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45479" w14:textId="77777777" w:rsidR="0047513D" w:rsidRDefault="00F1771C">
      <w:pPr>
        <w:pStyle w:val="Heading1"/>
      </w:pPr>
      <w:bookmarkStart w:id="0" w:name="reporting-checklist-for-protocol-of-a-cl"/>
      <w:bookmarkEnd w:id="0"/>
      <w:r>
        <w:t>Reporting checklist for protocol of a clinical trial.</w:t>
      </w:r>
    </w:p>
    <w:p w14:paraId="4D09857D" w14:textId="77777777" w:rsidR="0047513D" w:rsidRDefault="00F1771C">
      <w:r>
        <w:t>Based on the SPIRIT guidelines.</w:t>
      </w:r>
    </w:p>
    <w:p w14:paraId="0152FCF5" w14:textId="77777777" w:rsidR="0047513D" w:rsidRDefault="00F1771C">
      <w:pPr>
        <w:pStyle w:val="Heading2"/>
      </w:pPr>
      <w:bookmarkStart w:id="1" w:name="instructions-to-authors"/>
      <w:bookmarkEnd w:id="1"/>
      <w:r>
        <w:t>Instructions to authors</w:t>
      </w:r>
    </w:p>
    <w:p w14:paraId="67BEEFBC" w14:textId="77777777" w:rsidR="0047513D" w:rsidRDefault="00F1771C">
      <w:r>
        <w:t>Complete this checklist by entering the page numbers from your manuscript where readers will find each of the items listed below.</w:t>
      </w:r>
    </w:p>
    <w:p w14:paraId="22FFE9FF" w14:textId="77777777" w:rsidR="0047513D" w:rsidRDefault="00F1771C">
      <w:r>
        <w:t>Your article may not currently address all the items on the checklist. Please modify your text to include the missing information. If you are certain that an item does not apply, please write "n/a" and provide a short explanation.</w:t>
      </w:r>
    </w:p>
    <w:p w14:paraId="4EC0B3C0" w14:textId="77777777" w:rsidR="0047513D" w:rsidRDefault="00F1771C">
      <w:r>
        <w:t>Upload your completed checklist as an extra file when you submit to a journal.</w:t>
      </w:r>
    </w:p>
    <w:p w14:paraId="51BCBDF7" w14:textId="77777777" w:rsidR="0047513D" w:rsidRDefault="00F1771C">
      <w:r>
        <w:t>In your methods section, say that you used the SPIRITreporting guidelines, and cite them as:</w:t>
      </w:r>
    </w:p>
    <w:p w14:paraId="50D0982D" w14:textId="77777777" w:rsidR="0047513D" w:rsidRDefault="00F1771C">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74"/>
        <w:gridCol w:w="750"/>
        <w:gridCol w:w="5509"/>
        <w:gridCol w:w="2283"/>
      </w:tblGrid>
      <w:tr w:rsidR="00633D04" w14:paraId="50572D2E" w14:textId="77777777">
        <w:tc>
          <w:tcPr>
            <w:tcW w:w="0" w:type="auto"/>
            <w:tcBorders>
              <w:bottom w:val="single" w:sz="0" w:space="0" w:color="auto"/>
            </w:tcBorders>
            <w:vAlign w:val="bottom"/>
          </w:tcPr>
          <w:p w14:paraId="6D6AE251" w14:textId="77777777" w:rsidR="0047513D" w:rsidRDefault="0047513D"/>
        </w:tc>
        <w:tc>
          <w:tcPr>
            <w:tcW w:w="0" w:type="auto"/>
            <w:tcBorders>
              <w:bottom w:val="single" w:sz="0" w:space="0" w:color="auto"/>
            </w:tcBorders>
            <w:vAlign w:val="bottom"/>
          </w:tcPr>
          <w:p w14:paraId="387933D0" w14:textId="77777777" w:rsidR="0047513D" w:rsidRDefault="0047513D"/>
        </w:tc>
        <w:tc>
          <w:tcPr>
            <w:tcW w:w="0" w:type="auto"/>
            <w:tcBorders>
              <w:bottom w:val="single" w:sz="0" w:space="0" w:color="auto"/>
            </w:tcBorders>
            <w:vAlign w:val="bottom"/>
          </w:tcPr>
          <w:p w14:paraId="1CC58C1B" w14:textId="77777777" w:rsidR="0047513D" w:rsidRDefault="00F1771C">
            <w:r>
              <w:t>Reporting Item</w:t>
            </w:r>
          </w:p>
        </w:tc>
        <w:tc>
          <w:tcPr>
            <w:tcW w:w="0" w:type="auto"/>
            <w:tcBorders>
              <w:bottom w:val="single" w:sz="0" w:space="0" w:color="auto"/>
            </w:tcBorders>
            <w:vAlign w:val="bottom"/>
          </w:tcPr>
          <w:p w14:paraId="619C9D9B" w14:textId="77777777" w:rsidR="0047513D" w:rsidRDefault="00F1771C">
            <w:pPr>
              <w:jc w:val="right"/>
            </w:pPr>
            <w:r>
              <w:t>Page Number</w:t>
            </w:r>
          </w:p>
        </w:tc>
      </w:tr>
      <w:tr w:rsidR="00633D04" w14:paraId="32B9C72A" w14:textId="77777777">
        <w:tc>
          <w:tcPr>
            <w:tcW w:w="0" w:type="auto"/>
          </w:tcPr>
          <w:p w14:paraId="3B6D30CD" w14:textId="77777777" w:rsidR="0047513D" w:rsidRDefault="00F1771C">
            <w:r>
              <w:rPr>
                <w:b/>
              </w:rPr>
              <w:t>Administrative information</w:t>
            </w:r>
          </w:p>
        </w:tc>
        <w:tc>
          <w:tcPr>
            <w:tcW w:w="0" w:type="auto"/>
          </w:tcPr>
          <w:p w14:paraId="66F6024F" w14:textId="77777777" w:rsidR="0047513D" w:rsidRDefault="0047513D"/>
        </w:tc>
        <w:tc>
          <w:tcPr>
            <w:tcW w:w="0" w:type="auto"/>
          </w:tcPr>
          <w:p w14:paraId="06C388BD" w14:textId="77777777" w:rsidR="0047513D" w:rsidRDefault="0047513D"/>
        </w:tc>
        <w:tc>
          <w:tcPr>
            <w:tcW w:w="0" w:type="auto"/>
          </w:tcPr>
          <w:p w14:paraId="16616DB0" w14:textId="77777777" w:rsidR="0047513D" w:rsidRDefault="0047513D"/>
        </w:tc>
      </w:tr>
      <w:tr w:rsidR="00633D04" w14:paraId="3E85B8BD" w14:textId="77777777">
        <w:tc>
          <w:tcPr>
            <w:tcW w:w="0" w:type="auto"/>
          </w:tcPr>
          <w:p w14:paraId="1C1A6203" w14:textId="77777777" w:rsidR="0047513D" w:rsidRDefault="00F1771C">
            <w:r>
              <w:t>Title</w:t>
            </w:r>
          </w:p>
        </w:tc>
        <w:tc>
          <w:tcPr>
            <w:tcW w:w="0" w:type="auto"/>
          </w:tcPr>
          <w:p w14:paraId="3B2ED911" w14:textId="77777777" w:rsidR="0047513D" w:rsidRDefault="00F5440E">
            <w:hyperlink r:id="rId7" w:anchor="1">
              <w:r w:rsidR="00F1771C">
                <w:rPr>
                  <w:rStyle w:val="Hyperlink"/>
                </w:rPr>
                <w:t>#1</w:t>
              </w:r>
            </w:hyperlink>
          </w:p>
        </w:tc>
        <w:tc>
          <w:tcPr>
            <w:tcW w:w="0" w:type="auto"/>
          </w:tcPr>
          <w:p w14:paraId="0F4A4210" w14:textId="77777777" w:rsidR="0047513D" w:rsidRDefault="00F1771C">
            <w:r>
              <w:t>Descriptive title identifying the study design, population, interventions, and, if applicable, trial acronym</w:t>
            </w:r>
          </w:p>
        </w:tc>
        <w:tc>
          <w:tcPr>
            <w:tcW w:w="0" w:type="auto"/>
          </w:tcPr>
          <w:p w14:paraId="2ED50DF8" w14:textId="558C4E31" w:rsidR="0047513D" w:rsidRDefault="00524F2A">
            <w:r>
              <w:t>1</w:t>
            </w:r>
          </w:p>
        </w:tc>
      </w:tr>
      <w:tr w:rsidR="00633D04" w14:paraId="38FEBF82" w14:textId="77777777">
        <w:tc>
          <w:tcPr>
            <w:tcW w:w="0" w:type="auto"/>
          </w:tcPr>
          <w:p w14:paraId="2B0CF5BD" w14:textId="77777777" w:rsidR="0047513D" w:rsidRDefault="00F1771C">
            <w:r>
              <w:t>Trial registration</w:t>
            </w:r>
          </w:p>
        </w:tc>
        <w:tc>
          <w:tcPr>
            <w:tcW w:w="0" w:type="auto"/>
          </w:tcPr>
          <w:p w14:paraId="2B3C2DA7" w14:textId="77777777" w:rsidR="0047513D" w:rsidRDefault="00F5440E">
            <w:hyperlink r:id="rId8" w:anchor="2a">
              <w:r w:rsidR="00F1771C">
                <w:rPr>
                  <w:rStyle w:val="Hyperlink"/>
                </w:rPr>
                <w:t>#2a</w:t>
              </w:r>
            </w:hyperlink>
          </w:p>
        </w:tc>
        <w:tc>
          <w:tcPr>
            <w:tcW w:w="0" w:type="auto"/>
          </w:tcPr>
          <w:p w14:paraId="3EB018EA" w14:textId="77777777" w:rsidR="0047513D" w:rsidRDefault="00F1771C">
            <w:r>
              <w:t>Trial identifier and registry name. If not yet registered, name of intended registry</w:t>
            </w:r>
          </w:p>
        </w:tc>
        <w:tc>
          <w:tcPr>
            <w:tcW w:w="0" w:type="auto"/>
          </w:tcPr>
          <w:p w14:paraId="04B89A29" w14:textId="68BA1ABD" w:rsidR="0047513D" w:rsidRDefault="00524F2A">
            <w:r>
              <w:t>4</w:t>
            </w:r>
            <w:r w:rsidR="003A2EEC">
              <w:t>, 7</w:t>
            </w:r>
          </w:p>
        </w:tc>
      </w:tr>
      <w:tr w:rsidR="00633D04" w14:paraId="67812D85" w14:textId="77777777">
        <w:tc>
          <w:tcPr>
            <w:tcW w:w="0" w:type="auto"/>
          </w:tcPr>
          <w:p w14:paraId="2005A2F0" w14:textId="77777777" w:rsidR="0047513D" w:rsidRDefault="00F1771C">
            <w:r>
              <w:t>Trial registration: data set</w:t>
            </w:r>
          </w:p>
        </w:tc>
        <w:tc>
          <w:tcPr>
            <w:tcW w:w="0" w:type="auto"/>
          </w:tcPr>
          <w:p w14:paraId="13489A52" w14:textId="77777777" w:rsidR="0047513D" w:rsidRDefault="00F5440E">
            <w:hyperlink r:id="rId9" w:anchor="2b">
              <w:r w:rsidR="00F1771C">
                <w:rPr>
                  <w:rStyle w:val="Hyperlink"/>
                </w:rPr>
                <w:t>#2b</w:t>
              </w:r>
            </w:hyperlink>
          </w:p>
        </w:tc>
        <w:tc>
          <w:tcPr>
            <w:tcW w:w="0" w:type="auto"/>
          </w:tcPr>
          <w:p w14:paraId="6354FA0D" w14:textId="77777777" w:rsidR="0047513D" w:rsidRDefault="00F1771C">
            <w:r>
              <w:t>All items from the World Health Organization Trial Registration Data Set</w:t>
            </w:r>
          </w:p>
        </w:tc>
        <w:tc>
          <w:tcPr>
            <w:tcW w:w="0" w:type="auto"/>
          </w:tcPr>
          <w:p w14:paraId="4E09C2C0" w14:textId="55BB2B29" w:rsidR="0047513D" w:rsidRDefault="002F4101">
            <w:r>
              <w:t>7</w:t>
            </w:r>
            <w:r w:rsidR="0020017D">
              <w:t>, 20</w:t>
            </w:r>
          </w:p>
        </w:tc>
      </w:tr>
      <w:tr w:rsidR="00633D04" w14:paraId="748F0EE8" w14:textId="77777777">
        <w:tc>
          <w:tcPr>
            <w:tcW w:w="0" w:type="auto"/>
          </w:tcPr>
          <w:p w14:paraId="61BC2520" w14:textId="77777777" w:rsidR="0047513D" w:rsidRDefault="00F1771C">
            <w:r>
              <w:t>Protocol version</w:t>
            </w:r>
          </w:p>
        </w:tc>
        <w:tc>
          <w:tcPr>
            <w:tcW w:w="0" w:type="auto"/>
          </w:tcPr>
          <w:p w14:paraId="09E9265A" w14:textId="77777777" w:rsidR="0047513D" w:rsidRDefault="00F5440E">
            <w:hyperlink r:id="rId10" w:anchor="3">
              <w:r w:rsidR="00F1771C">
                <w:rPr>
                  <w:rStyle w:val="Hyperlink"/>
                </w:rPr>
                <w:t>#3</w:t>
              </w:r>
            </w:hyperlink>
          </w:p>
        </w:tc>
        <w:tc>
          <w:tcPr>
            <w:tcW w:w="0" w:type="auto"/>
          </w:tcPr>
          <w:p w14:paraId="5071097C" w14:textId="77777777" w:rsidR="0047513D" w:rsidRDefault="00F1771C">
            <w:r>
              <w:t>Date and version identifier</w:t>
            </w:r>
          </w:p>
        </w:tc>
        <w:tc>
          <w:tcPr>
            <w:tcW w:w="0" w:type="auto"/>
          </w:tcPr>
          <w:p w14:paraId="1B85BC21" w14:textId="7867283B" w:rsidR="0047513D" w:rsidRDefault="008B38DE">
            <w:r>
              <w:t>Footer</w:t>
            </w:r>
          </w:p>
        </w:tc>
      </w:tr>
      <w:tr w:rsidR="00633D04" w14:paraId="3D2FEAAF" w14:textId="77777777">
        <w:tc>
          <w:tcPr>
            <w:tcW w:w="0" w:type="auto"/>
          </w:tcPr>
          <w:p w14:paraId="2F3BE114" w14:textId="77777777" w:rsidR="0047513D" w:rsidRDefault="00F1771C">
            <w:r>
              <w:t>Funding</w:t>
            </w:r>
          </w:p>
        </w:tc>
        <w:tc>
          <w:tcPr>
            <w:tcW w:w="0" w:type="auto"/>
          </w:tcPr>
          <w:p w14:paraId="27368D6A" w14:textId="77777777" w:rsidR="0047513D" w:rsidRDefault="00F5440E">
            <w:hyperlink r:id="rId11" w:anchor="4">
              <w:r w:rsidR="00F1771C">
                <w:rPr>
                  <w:rStyle w:val="Hyperlink"/>
                </w:rPr>
                <w:t>#4</w:t>
              </w:r>
            </w:hyperlink>
          </w:p>
        </w:tc>
        <w:tc>
          <w:tcPr>
            <w:tcW w:w="0" w:type="auto"/>
          </w:tcPr>
          <w:p w14:paraId="72DBEA7B" w14:textId="77777777" w:rsidR="0047513D" w:rsidRDefault="00F1771C">
            <w:r>
              <w:t>Sources and types of financial, material, and other support</w:t>
            </w:r>
          </w:p>
        </w:tc>
        <w:tc>
          <w:tcPr>
            <w:tcW w:w="0" w:type="auto"/>
          </w:tcPr>
          <w:p w14:paraId="79BF5BC1" w14:textId="2DAFD27F" w:rsidR="0047513D" w:rsidRDefault="00A43D7C">
            <w:r>
              <w:t>21</w:t>
            </w:r>
          </w:p>
        </w:tc>
      </w:tr>
      <w:tr w:rsidR="00633D04" w14:paraId="5F57ED21" w14:textId="77777777">
        <w:tc>
          <w:tcPr>
            <w:tcW w:w="0" w:type="auto"/>
          </w:tcPr>
          <w:p w14:paraId="724B00E1" w14:textId="77777777" w:rsidR="0047513D" w:rsidRDefault="00F1771C">
            <w:r>
              <w:t>Roles and responsibilities: contributorship</w:t>
            </w:r>
          </w:p>
        </w:tc>
        <w:tc>
          <w:tcPr>
            <w:tcW w:w="0" w:type="auto"/>
          </w:tcPr>
          <w:p w14:paraId="426DB89D" w14:textId="77777777" w:rsidR="0047513D" w:rsidRDefault="00F5440E">
            <w:hyperlink r:id="rId12" w:anchor="5a">
              <w:r w:rsidR="00F1771C">
                <w:rPr>
                  <w:rStyle w:val="Hyperlink"/>
                </w:rPr>
                <w:t>#5a</w:t>
              </w:r>
            </w:hyperlink>
          </w:p>
        </w:tc>
        <w:tc>
          <w:tcPr>
            <w:tcW w:w="0" w:type="auto"/>
          </w:tcPr>
          <w:p w14:paraId="06504910" w14:textId="77777777" w:rsidR="0047513D" w:rsidRDefault="00F1771C">
            <w:r>
              <w:t>Names, affiliations, and roles of protocol contributors</w:t>
            </w:r>
          </w:p>
        </w:tc>
        <w:tc>
          <w:tcPr>
            <w:tcW w:w="0" w:type="auto"/>
          </w:tcPr>
          <w:p w14:paraId="510F9F1D" w14:textId="0863341D" w:rsidR="0047513D" w:rsidRDefault="00A43D7C">
            <w:r>
              <w:t>21</w:t>
            </w:r>
          </w:p>
        </w:tc>
      </w:tr>
      <w:tr w:rsidR="00633D04" w14:paraId="454BDF2C" w14:textId="77777777">
        <w:tc>
          <w:tcPr>
            <w:tcW w:w="0" w:type="auto"/>
          </w:tcPr>
          <w:p w14:paraId="4B3103C6" w14:textId="77777777" w:rsidR="0047513D" w:rsidRDefault="00F1771C">
            <w:r>
              <w:lastRenderedPageBreak/>
              <w:t>Roles and responsibilities: sponsor contact information</w:t>
            </w:r>
          </w:p>
        </w:tc>
        <w:tc>
          <w:tcPr>
            <w:tcW w:w="0" w:type="auto"/>
          </w:tcPr>
          <w:p w14:paraId="326A9547" w14:textId="77777777" w:rsidR="0047513D" w:rsidRDefault="00F5440E">
            <w:hyperlink r:id="rId13" w:anchor="5b">
              <w:r w:rsidR="00F1771C">
                <w:rPr>
                  <w:rStyle w:val="Hyperlink"/>
                </w:rPr>
                <w:t>#5b</w:t>
              </w:r>
            </w:hyperlink>
          </w:p>
        </w:tc>
        <w:tc>
          <w:tcPr>
            <w:tcW w:w="0" w:type="auto"/>
          </w:tcPr>
          <w:p w14:paraId="3DED902C" w14:textId="77777777" w:rsidR="0047513D" w:rsidRDefault="00F1771C">
            <w:r>
              <w:t>Name and contact information for the trial sponsor</w:t>
            </w:r>
          </w:p>
        </w:tc>
        <w:tc>
          <w:tcPr>
            <w:tcW w:w="0" w:type="auto"/>
          </w:tcPr>
          <w:p w14:paraId="5DC0B77B" w14:textId="09FCCFEB" w:rsidR="0047513D" w:rsidRDefault="0051637B">
            <w:del w:id="2" w:author="Laetitia Hattingh" w:date="2024-09-06T11:26:00Z">
              <w:r w:rsidDel="00B64599">
                <w:delText xml:space="preserve">N/A </w:delText>
              </w:r>
              <w:r w:rsidR="007C7A0F" w:rsidDel="00B64599">
                <w:delText>There is no sponsor</w:delText>
              </w:r>
            </w:del>
            <w:ins w:id="3" w:author="Laetitia Hattingh" w:date="2024-09-06T11:26:00Z">
              <w:r w:rsidR="00B64599">
                <w:t>20</w:t>
              </w:r>
            </w:ins>
            <w:r w:rsidR="007C7A0F">
              <w:t xml:space="preserve"> </w:t>
            </w:r>
          </w:p>
        </w:tc>
      </w:tr>
      <w:tr w:rsidR="00633D04" w14:paraId="6E90D089" w14:textId="77777777">
        <w:tc>
          <w:tcPr>
            <w:tcW w:w="0" w:type="auto"/>
          </w:tcPr>
          <w:p w14:paraId="0ABD6DA2" w14:textId="77777777" w:rsidR="0047513D" w:rsidRDefault="00F1771C">
            <w:r>
              <w:t>Roles and responsibilities: sponsor and funder</w:t>
            </w:r>
          </w:p>
        </w:tc>
        <w:tc>
          <w:tcPr>
            <w:tcW w:w="0" w:type="auto"/>
          </w:tcPr>
          <w:p w14:paraId="2023A0BE" w14:textId="77777777" w:rsidR="0047513D" w:rsidRDefault="00F5440E">
            <w:hyperlink r:id="rId14" w:anchor="5c">
              <w:r w:rsidR="00F1771C">
                <w:rPr>
                  <w:rStyle w:val="Hyperlink"/>
                </w:rPr>
                <w:t>#5c</w:t>
              </w:r>
            </w:hyperlink>
          </w:p>
        </w:tc>
        <w:tc>
          <w:tcPr>
            <w:tcW w:w="0" w:type="auto"/>
          </w:tcPr>
          <w:p w14:paraId="11DA580B" w14:textId="77777777" w:rsidR="0047513D" w:rsidRDefault="00F1771C">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0704843" w14:textId="1D52511E" w:rsidR="0047513D" w:rsidRDefault="0051637B">
            <w:del w:id="4" w:author="Laetitia Hattingh" w:date="2024-09-06T11:26:00Z">
              <w:r w:rsidDel="008B0DC0">
                <w:delText>N/A This study is sponsored through a MRFF grant</w:delText>
              </w:r>
            </w:del>
            <w:ins w:id="5" w:author="Laetitia Hattingh" w:date="2024-09-06T11:26:00Z">
              <w:r w:rsidR="008B0DC0">
                <w:t>20</w:t>
              </w:r>
            </w:ins>
          </w:p>
        </w:tc>
      </w:tr>
      <w:tr w:rsidR="00633D04" w14:paraId="11CA394B" w14:textId="77777777">
        <w:tc>
          <w:tcPr>
            <w:tcW w:w="0" w:type="auto"/>
          </w:tcPr>
          <w:p w14:paraId="449CF954" w14:textId="77777777" w:rsidR="0047513D" w:rsidRDefault="00F1771C">
            <w:r>
              <w:t>Roles and responsibilities: committees</w:t>
            </w:r>
          </w:p>
        </w:tc>
        <w:tc>
          <w:tcPr>
            <w:tcW w:w="0" w:type="auto"/>
          </w:tcPr>
          <w:p w14:paraId="5515DD90" w14:textId="77777777" w:rsidR="0047513D" w:rsidRDefault="00F5440E">
            <w:hyperlink r:id="rId15" w:anchor="5d">
              <w:r w:rsidR="00F1771C">
                <w:rPr>
                  <w:rStyle w:val="Hyperlink"/>
                </w:rPr>
                <w:t>#5d</w:t>
              </w:r>
            </w:hyperlink>
          </w:p>
        </w:tc>
        <w:tc>
          <w:tcPr>
            <w:tcW w:w="0" w:type="auto"/>
          </w:tcPr>
          <w:p w14:paraId="42E1B32E" w14:textId="77777777" w:rsidR="0047513D" w:rsidRDefault="00F1771C">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67A3CBB1" w14:textId="629A29A6" w:rsidR="0047513D" w:rsidRDefault="00F92703">
            <w:r>
              <w:t>20</w:t>
            </w:r>
          </w:p>
        </w:tc>
      </w:tr>
      <w:tr w:rsidR="00633D04" w14:paraId="463A6FAE" w14:textId="77777777">
        <w:tc>
          <w:tcPr>
            <w:tcW w:w="0" w:type="auto"/>
          </w:tcPr>
          <w:p w14:paraId="1604AC9E" w14:textId="77777777" w:rsidR="0047513D" w:rsidRDefault="00F1771C">
            <w:r>
              <w:rPr>
                <w:b/>
              </w:rPr>
              <w:t>Introduction</w:t>
            </w:r>
          </w:p>
        </w:tc>
        <w:tc>
          <w:tcPr>
            <w:tcW w:w="0" w:type="auto"/>
          </w:tcPr>
          <w:p w14:paraId="4C5EEFFB" w14:textId="77777777" w:rsidR="0047513D" w:rsidRDefault="0047513D"/>
        </w:tc>
        <w:tc>
          <w:tcPr>
            <w:tcW w:w="0" w:type="auto"/>
          </w:tcPr>
          <w:p w14:paraId="71294E11" w14:textId="77777777" w:rsidR="0047513D" w:rsidRDefault="0047513D"/>
        </w:tc>
        <w:tc>
          <w:tcPr>
            <w:tcW w:w="0" w:type="auto"/>
          </w:tcPr>
          <w:p w14:paraId="58A4D2DE" w14:textId="77777777" w:rsidR="0047513D" w:rsidRDefault="0047513D"/>
        </w:tc>
      </w:tr>
      <w:tr w:rsidR="00633D04" w14:paraId="2E7993BF" w14:textId="77777777">
        <w:tc>
          <w:tcPr>
            <w:tcW w:w="0" w:type="auto"/>
          </w:tcPr>
          <w:p w14:paraId="4ADB48AB" w14:textId="77777777" w:rsidR="0047513D" w:rsidRDefault="00F1771C">
            <w:r>
              <w:t>Background and rationale</w:t>
            </w:r>
          </w:p>
        </w:tc>
        <w:tc>
          <w:tcPr>
            <w:tcW w:w="0" w:type="auto"/>
          </w:tcPr>
          <w:p w14:paraId="597F9585" w14:textId="77777777" w:rsidR="0047513D" w:rsidRDefault="00F5440E">
            <w:hyperlink r:id="rId16" w:anchor="6a">
              <w:r w:rsidR="00F1771C">
                <w:rPr>
                  <w:rStyle w:val="Hyperlink"/>
                </w:rPr>
                <w:t>#6a</w:t>
              </w:r>
            </w:hyperlink>
          </w:p>
        </w:tc>
        <w:tc>
          <w:tcPr>
            <w:tcW w:w="0" w:type="auto"/>
          </w:tcPr>
          <w:p w14:paraId="0E980183" w14:textId="77777777" w:rsidR="0047513D" w:rsidRDefault="00F1771C">
            <w:r>
              <w:t>Description of research question and justification for undertaking the trial, including summary of relevant studies (published and unpublished) examining benefits and harms for each intervention</w:t>
            </w:r>
          </w:p>
        </w:tc>
        <w:tc>
          <w:tcPr>
            <w:tcW w:w="0" w:type="auto"/>
          </w:tcPr>
          <w:p w14:paraId="787EAB2B" w14:textId="5CD0FB9D" w:rsidR="0047513D" w:rsidRDefault="00CC19D2">
            <w:r>
              <w:t>5-7</w:t>
            </w:r>
          </w:p>
        </w:tc>
      </w:tr>
      <w:tr w:rsidR="00633D04" w14:paraId="4181DC6F" w14:textId="77777777">
        <w:tc>
          <w:tcPr>
            <w:tcW w:w="0" w:type="auto"/>
          </w:tcPr>
          <w:p w14:paraId="0925DB6F" w14:textId="77777777" w:rsidR="0047513D" w:rsidRDefault="00F1771C">
            <w:r>
              <w:t>Background and rationale: choice of comparators</w:t>
            </w:r>
          </w:p>
        </w:tc>
        <w:tc>
          <w:tcPr>
            <w:tcW w:w="0" w:type="auto"/>
          </w:tcPr>
          <w:p w14:paraId="0C5FEB06" w14:textId="77777777" w:rsidR="0047513D" w:rsidRDefault="00F5440E">
            <w:hyperlink r:id="rId17" w:anchor="6b">
              <w:r w:rsidR="00F1771C">
                <w:rPr>
                  <w:rStyle w:val="Hyperlink"/>
                </w:rPr>
                <w:t>#6b</w:t>
              </w:r>
            </w:hyperlink>
          </w:p>
        </w:tc>
        <w:tc>
          <w:tcPr>
            <w:tcW w:w="0" w:type="auto"/>
          </w:tcPr>
          <w:p w14:paraId="56C7F369" w14:textId="77777777" w:rsidR="0047513D" w:rsidRDefault="00F1771C">
            <w:r>
              <w:t>Explanation for choice of comparators</w:t>
            </w:r>
          </w:p>
        </w:tc>
        <w:tc>
          <w:tcPr>
            <w:tcW w:w="0" w:type="auto"/>
          </w:tcPr>
          <w:p w14:paraId="4FD1DFC1" w14:textId="4C744F44" w:rsidR="0047513D" w:rsidRDefault="00CC19D2">
            <w:r>
              <w:t>9-11</w:t>
            </w:r>
          </w:p>
        </w:tc>
      </w:tr>
      <w:tr w:rsidR="00633D04" w14:paraId="63CA22A5" w14:textId="77777777">
        <w:tc>
          <w:tcPr>
            <w:tcW w:w="0" w:type="auto"/>
          </w:tcPr>
          <w:p w14:paraId="2DF268B0" w14:textId="77777777" w:rsidR="0047513D" w:rsidRDefault="00F1771C">
            <w:r>
              <w:t>Objectives</w:t>
            </w:r>
          </w:p>
        </w:tc>
        <w:tc>
          <w:tcPr>
            <w:tcW w:w="0" w:type="auto"/>
          </w:tcPr>
          <w:p w14:paraId="47A70406" w14:textId="77777777" w:rsidR="0047513D" w:rsidRDefault="00F5440E">
            <w:hyperlink r:id="rId18" w:anchor="7">
              <w:r w:rsidR="00F1771C">
                <w:rPr>
                  <w:rStyle w:val="Hyperlink"/>
                </w:rPr>
                <w:t>#7</w:t>
              </w:r>
            </w:hyperlink>
          </w:p>
        </w:tc>
        <w:tc>
          <w:tcPr>
            <w:tcW w:w="0" w:type="auto"/>
          </w:tcPr>
          <w:p w14:paraId="6D523D15" w14:textId="77777777" w:rsidR="0047513D" w:rsidRDefault="00F1771C">
            <w:r>
              <w:t>Specific objectives or hypotheses</w:t>
            </w:r>
          </w:p>
        </w:tc>
        <w:tc>
          <w:tcPr>
            <w:tcW w:w="0" w:type="auto"/>
          </w:tcPr>
          <w:p w14:paraId="06FE45D8" w14:textId="10059851" w:rsidR="0047513D" w:rsidRDefault="005B17AE">
            <w:r>
              <w:t>9-11</w:t>
            </w:r>
          </w:p>
        </w:tc>
      </w:tr>
      <w:tr w:rsidR="00633D04" w14:paraId="420AFB6B" w14:textId="77777777">
        <w:tc>
          <w:tcPr>
            <w:tcW w:w="0" w:type="auto"/>
          </w:tcPr>
          <w:p w14:paraId="5C9FF01A" w14:textId="77777777" w:rsidR="0047513D" w:rsidRDefault="00F1771C">
            <w:r>
              <w:t>Trial design</w:t>
            </w:r>
          </w:p>
        </w:tc>
        <w:tc>
          <w:tcPr>
            <w:tcW w:w="0" w:type="auto"/>
          </w:tcPr>
          <w:p w14:paraId="7ECAFF51" w14:textId="77777777" w:rsidR="0047513D" w:rsidRDefault="00F5440E">
            <w:hyperlink r:id="rId19" w:anchor="8">
              <w:r w:rsidR="00F1771C">
                <w:rPr>
                  <w:rStyle w:val="Hyperlink"/>
                </w:rPr>
                <w:t>#8</w:t>
              </w:r>
            </w:hyperlink>
          </w:p>
        </w:tc>
        <w:tc>
          <w:tcPr>
            <w:tcW w:w="0" w:type="auto"/>
          </w:tcPr>
          <w:p w14:paraId="4CB1B984" w14:textId="77777777" w:rsidR="0047513D" w:rsidRDefault="00F1771C">
            <w:r>
              <w:t>Description of trial design including type of trial (eg, parallel group, crossover, factorial, single group), allocation ratio, and framework (eg, superiority, equivalence, non-inferiority, exploratory)</w:t>
            </w:r>
          </w:p>
        </w:tc>
        <w:tc>
          <w:tcPr>
            <w:tcW w:w="0" w:type="auto"/>
          </w:tcPr>
          <w:p w14:paraId="5926D6CA" w14:textId="203EC648" w:rsidR="0047513D" w:rsidRDefault="005B17AE">
            <w:r>
              <w:t>9-11</w:t>
            </w:r>
          </w:p>
        </w:tc>
      </w:tr>
      <w:tr w:rsidR="00633D04" w14:paraId="4A9CD1F1" w14:textId="77777777">
        <w:tc>
          <w:tcPr>
            <w:tcW w:w="0" w:type="auto"/>
          </w:tcPr>
          <w:p w14:paraId="3A5C1143" w14:textId="77777777" w:rsidR="0047513D" w:rsidRDefault="00F1771C">
            <w:r>
              <w:rPr>
                <w:b/>
              </w:rPr>
              <w:t>Methods: Participants, interventions, and outcomes</w:t>
            </w:r>
          </w:p>
        </w:tc>
        <w:tc>
          <w:tcPr>
            <w:tcW w:w="0" w:type="auto"/>
          </w:tcPr>
          <w:p w14:paraId="790F0590" w14:textId="77777777" w:rsidR="0047513D" w:rsidRDefault="0047513D"/>
        </w:tc>
        <w:tc>
          <w:tcPr>
            <w:tcW w:w="0" w:type="auto"/>
          </w:tcPr>
          <w:p w14:paraId="5055576D" w14:textId="77777777" w:rsidR="0047513D" w:rsidRDefault="0047513D"/>
        </w:tc>
        <w:tc>
          <w:tcPr>
            <w:tcW w:w="0" w:type="auto"/>
          </w:tcPr>
          <w:p w14:paraId="7507E303" w14:textId="77777777" w:rsidR="0047513D" w:rsidRDefault="0047513D"/>
        </w:tc>
      </w:tr>
      <w:tr w:rsidR="00633D04" w14:paraId="76A5825C" w14:textId="77777777">
        <w:tc>
          <w:tcPr>
            <w:tcW w:w="0" w:type="auto"/>
          </w:tcPr>
          <w:p w14:paraId="7D2EDB18" w14:textId="77777777" w:rsidR="0047513D" w:rsidRDefault="00F1771C">
            <w:r>
              <w:lastRenderedPageBreak/>
              <w:t>Study setting</w:t>
            </w:r>
          </w:p>
        </w:tc>
        <w:tc>
          <w:tcPr>
            <w:tcW w:w="0" w:type="auto"/>
          </w:tcPr>
          <w:p w14:paraId="0998320A" w14:textId="77777777" w:rsidR="0047513D" w:rsidRDefault="00F5440E">
            <w:hyperlink r:id="rId20" w:anchor="9">
              <w:r w:rsidR="00F1771C">
                <w:rPr>
                  <w:rStyle w:val="Hyperlink"/>
                </w:rPr>
                <w:t>#9</w:t>
              </w:r>
            </w:hyperlink>
          </w:p>
        </w:tc>
        <w:tc>
          <w:tcPr>
            <w:tcW w:w="0" w:type="auto"/>
          </w:tcPr>
          <w:p w14:paraId="2EC46919" w14:textId="77777777" w:rsidR="0047513D" w:rsidRDefault="00F1771C">
            <w:r>
              <w:t>Description of study settings (eg, community clinic, academic hospital) and list of countries where data will be collected. Reference to where list of study sites can be obtained</w:t>
            </w:r>
          </w:p>
        </w:tc>
        <w:tc>
          <w:tcPr>
            <w:tcW w:w="0" w:type="auto"/>
          </w:tcPr>
          <w:p w14:paraId="4000B827" w14:textId="23497380" w:rsidR="0047513D" w:rsidRDefault="005B17AE">
            <w:r>
              <w:t>7</w:t>
            </w:r>
          </w:p>
        </w:tc>
      </w:tr>
      <w:tr w:rsidR="00633D04" w14:paraId="3C938867" w14:textId="77777777">
        <w:tc>
          <w:tcPr>
            <w:tcW w:w="0" w:type="auto"/>
          </w:tcPr>
          <w:p w14:paraId="46870D97" w14:textId="77777777" w:rsidR="0047513D" w:rsidRDefault="00F1771C">
            <w:r>
              <w:t>Eligibility criteria</w:t>
            </w:r>
          </w:p>
        </w:tc>
        <w:tc>
          <w:tcPr>
            <w:tcW w:w="0" w:type="auto"/>
          </w:tcPr>
          <w:p w14:paraId="46213199" w14:textId="77777777" w:rsidR="0047513D" w:rsidRDefault="00F5440E">
            <w:hyperlink r:id="rId21" w:anchor="10">
              <w:r w:rsidR="00F1771C">
                <w:rPr>
                  <w:rStyle w:val="Hyperlink"/>
                </w:rPr>
                <w:t>#10</w:t>
              </w:r>
            </w:hyperlink>
          </w:p>
        </w:tc>
        <w:tc>
          <w:tcPr>
            <w:tcW w:w="0" w:type="auto"/>
          </w:tcPr>
          <w:p w14:paraId="027888F6" w14:textId="77777777" w:rsidR="0047513D" w:rsidRDefault="00F1771C">
            <w:r>
              <w:t>Inclusion and exclusion criteria for participants. If applicable, eligibility criteria for study centres and individuals who will perform the interventions (eg, surgeons, psychotherapists)</w:t>
            </w:r>
          </w:p>
        </w:tc>
        <w:tc>
          <w:tcPr>
            <w:tcW w:w="0" w:type="auto"/>
          </w:tcPr>
          <w:p w14:paraId="652AF8B1" w14:textId="58299DA4" w:rsidR="0047513D" w:rsidRDefault="005B17AE">
            <w:r>
              <w:t>11-12</w:t>
            </w:r>
          </w:p>
        </w:tc>
      </w:tr>
      <w:tr w:rsidR="00633D04" w14:paraId="5F9813C2" w14:textId="77777777">
        <w:tc>
          <w:tcPr>
            <w:tcW w:w="0" w:type="auto"/>
          </w:tcPr>
          <w:p w14:paraId="02E4A9B1" w14:textId="77777777" w:rsidR="0047513D" w:rsidRDefault="00F1771C">
            <w:r>
              <w:t>Interventions: description</w:t>
            </w:r>
          </w:p>
        </w:tc>
        <w:tc>
          <w:tcPr>
            <w:tcW w:w="0" w:type="auto"/>
          </w:tcPr>
          <w:p w14:paraId="194EAFB7" w14:textId="77777777" w:rsidR="0047513D" w:rsidRDefault="00F5440E">
            <w:hyperlink r:id="rId22" w:anchor="11a">
              <w:r w:rsidR="00F1771C">
                <w:rPr>
                  <w:rStyle w:val="Hyperlink"/>
                </w:rPr>
                <w:t>#11a</w:t>
              </w:r>
            </w:hyperlink>
          </w:p>
        </w:tc>
        <w:tc>
          <w:tcPr>
            <w:tcW w:w="0" w:type="auto"/>
          </w:tcPr>
          <w:p w14:paraId="7AB7ACBC" w14:textId="77777777" w:rsidR="0047513D" w:rsidRDefault="00F1771C">
            <w:r>
              <w:t>Interventions for each group with sufficient detail to allow replication, including how and when they will be administered</w:t>
            </w:r>
          </w:p>
        </w:tc>
        <w:tc>
          <w:tcPr>
            <w:tcW w:w="0" w:type="auto"/>
          </w:tcPr>
          <w:p w14:paraId="736AB469" w14:textId="136E1A8C" w:rsidR="0047513D" w:rsidRDefault="00F4483B">
            <w:r>
              <w:t>7-11</w:t>
            </w:r>
          </w:p>
        </w:tc>
      </w:tr>
      <w:tr w:rsidR="00633D04" w14:paraId="2DF6327D" w14:textId="77777777">
        <w:tc>
          <w:tcPr>
            <w:tcW w:w="0" w:type="auto"/>
          </w:tcPr>
          <w:p w14:paraId="683ADDCE" w14:textId="77777777" w:rsidR="0047513D" w:rsidRDefault="00F1771C">
            <w:r>
              <w:t>Interventions: modifications</w:t>
            </w:r>
          </w:p>
        </w:tc>
        <w:tc>
          <w:tcPr>
            <w:tcW w:w="0" w:type="auto"/>
          </w:tcPr>
          <w:p w14:paraId="355C09FE" w14:textId="77777777" w:rsidR="0047513D" w:rsidRDefault="00F5440E">
            <w:hyperlink r:id="rId23" w:anchor="11b">
              <w:r w:rsidR="00F1771C">
                <w:rPr>
                  <w:rStyle w:val="Hyperlink"/>
                </w:rPr>
                <w:t>#11b</w:t>
              </w:r>
            </w:hyperlink>
          </w:p>
        </w:tc>
        <w:tc>
          <w:tcPr>
            <w:tcW w:w="0" w:type="auto"/>
          </w:tcPr>
          <w:p w14:paraId="26F82D2B" w14:textId="77777777" w:rsidR="0047513D" w:rsidRDefault="00F1771C">
            <w:r>
              <w:t>Criteria for discontinuing or modifying allocated interventions for a given trial participant (eg, drug dose change in response to harms, participant request, or improving / worsening disease)</w:t>
            </w:r>
          </w:p>
        </w:tc>
        <w:tc>
          <w:tcPr>
            <w:tcW w:w="0" w:type="auto"/>
          </w:tcPr>
          <w:p w14:paraId="19E98092" w14:textId="06E73654" w:rsidR="0047513D" w:rsidRDefault="00F4483B">
            <w:del w:id="6" w:author="Laetitia Hattingh" w:date="2024-09-06T12:40:00Z">
              <w:r w:rsidDel="00947A42">
                <w:delText>N/A</w:delText>
              </w:r>
              <w:r w:rsidR="003B4E3B" w:rsidDel="00947A42">
                <w:delText xml:space="preserve"> - our intervention is related to health services</w:delText>
              </w:r>
            </w:del>
            <w:ins w:id="7" w:author="Laetitia Hattingh" w:date="2024-09-06T12:40:00Z">
              <w:r w:rsidR="00947A42">
                <w:t>12</w:t>
              </w:r>
            </w:ins>
          </w:p>
        </w:tc>
      </w:tr>
      <w:tr w:rsidR="00633D04" w14:paraId="36BE6DC9" w14:textId="77777777">
        <w:tc>
          <w:tcPr>
            <w:tcW w:w="0" w:type="auto"/>
          </w:tcPr>
          <w:p w14:paraId="58FBA9E5" w14:textId="77777777" w:rsidR="0047513D" w:rsidRDefault="00F1771C">
            <w:r>
              <w:t>Interventions: adherance</w:t>
            </w:r>
          </w:p>
        </w:tc>
        <w:tc>
          <w:tcPr>
            <w:tcW w:w="0" w:type="auto"/>
          </w:tcPr>
          <w:p w14:paraId="49B190C8" w14:textId="77777777" w:rsidR="0047513D" w:rsidRDefault="00F5440E">
            <w:hyperlink r:id="rId24" w:anchor="11c">
              <w:r w:rsidR="00F1771C">
                <w:rPr>
                  <w:rStyle w:val="Hyperlink"/>
                </w:rPr>
                <w:t>#11c</w:t>
              </w:r>
            </w:hyperlink>
          </w:p>
        </w:tc>
        <w:tc>
          <w:tcPr>
            <w:tcW w:w="0" w:type="auto"/>
          </w:tcPr>
          <w:p w14:paraId="3C0C1349" w14:textId="77777777" w:rsidR="0047513D" w:rsidRDefault="00F1771C">
            <w:r>
              <w:t>Strategies to improve adherence to intervention protocols, and any procedures for monitoring adherence (eg, drug tablet return; laboratory tests)</w:t>
            </w:r>
          </w:p>
        </w:tc>
        <w:tc>
          <w:tcPr>
            <w:tcW w:w="0" w:type="auto"/>
          </w:tcPr>
          <w:p w14:paraId="364CAE10" w14:textId="0A9A1B75" w:rsidR="0047513D" w:rsidRDefault="00F4483B">
            <w:del w:id="8" w:author="Laetitia Hattingh" w:date="2024-09-06T12:40:00Z">
              <w:r w:rsidDel="00947A42">
                <w:delText>N/A</w:delText>
              </w:r>
              <w:r w:rsidR="003B4E3B" w:rsidDel="00947A42">
                <w:delText xml:space="preserve"> - our intervention is related to health services</w:delText>
              </w:r>
            </w:del>
            <w:ins w:id="9" w:author="Laetitia Hattingh" w:date="2024-09-06T12:40:00Z">
              <w:r w:rsidR="00947A42">
                <w:t>12</w:t>
              </w:r>
            </w:ins>
          </w:p>
        </w:tc>
      </w:tr>
      <w:tr w:rsidR="00633D04" w14:paraId="16A61370" w14:textId="77777777">
        <w:tc>
          <w:tcPr>
            <w:tcW w:w="0" w:type="auto"/>
          </w:tcPr>
          <w:p w14:paraId="428686EB" w14:textId="77777777" w:rsidR="0047513D" w:rsidRDefault="00F1771C">
            <w:r>
              <w:t>Interventions: concomitant care</w:t>
            </w:r>
          </w:p>
        </w:tc>
        <w:tc>
          <w:tcPr>
            <w:tcW w:w="0" w:type="auto"/>
          </w:tcPr>
          <w:p w14:paraId="3DF2C97A" w14:textId="77777777" w:rsidR="0047513D" w:rsidRDefault="00F5440E">
            <w:hyperlink r:id="rId25" w:anchor="11d">
              <w:r w:rsidR="00F1771C">
                <w:rPr>
                  <w:rStyle w:val="Hyperlink"/>
                </w:rPr>
                <w:t>#11d</w:t>
              </w:r>
            </w:hyperlink>
          </w:p>
        </w:tc>
        <w:tc>
          <w:tcPr>
            <w:tcW w:w="0" w:type="auto"/>
          </w:tcPr>
          <w:p w14:paraId="26281A93" w14:textId="77777777" w:rsidR="0047513D" w:rsidRDefault="00F1771C">
            <w:r>
              <w:t>Relevant concomitant care and interventions that are permitted or prohibited during the trial</w:t>
            </w:r>
          </w:p>
        </w:tc>
        <w:tc>
          <w:tcPr>
            <w:tcW w:w="0" w:type="auto"/>
          </w:tcPr>
          <w:p w14:paraId="6B90374A" w14:textId="745547B5" w:rsidR="0047513D" w:rsidRDefault="00F4483B">
            <w:del w:id="10" w:author="Laetitia Hattingh" w:date="2024-09-06T12:40:00Z">
              <w:r w:rsidDel="00C47D24">
                <w:delText>N/A</w:delText>
              </w:r>
              <w:r w:rsidR="003B4E3B" w:rsidDel="00C47D24">
                <w:delText xml:space="preserve"> - our intervention is related to health services</w:delText>
              </w:r>
            </w:del>
            <w:ins w:id="11" w:author="Laetitia Hattingh" w:date="2024-09-06T12:40:00Z">
              <w:r w:rsidR="00C47D24">
                <w:t>13</w:t>
              </w:r>
            </w:ins>
          </w:p>
        </w:tc>
      </w:tr>
      <w:tr w:rsidR="00633D04" w14:paraId="4928670E" w14:textId="77777777">
        <w:tc>
          <w:tcPr>
            <w:tcW w:w="0" w:type="auto"/>
          </w:tcPr>
          <w:p w14:paraId="7C446568" w14:textId="77777777" w:rsidR="0047513D" w:rsidRDefault="00F1771C">
            <w:r>
              <w:t>Outcomes</w:t>
            </w:r>
          </w:p>
        </w:tc>
        <w:tc>
          <w:tcPr>
            <w:tcW w:w="0" w:type="auto"/>
          </w:tcPr>
          <w:p w14:paraId="66F3500C" w14:textId="77777777" w:rsidR="0047513D" w:rsidRDefault="00F5440E">
            <w:hyperlink r:id="rId26" w:anchor="12">
              <w:r w:rsidR="00F1771C">
                <w:rPr>
                  <w:rStyle w:val="Hyperlink"/>
                </w:rPr>
                <w:t>#12</w:t>
              </w:r>
            </w:hyperlink>
          </w:p>
        </w:tc>
        <w:tc>
          <w:tcPr>
            <w:tcW w:w="0" w:type="auto"/>
          </w:tcPr>
          <w:p w14:paraId="1F52D393" w14:textId="77777777" w:rsidR="0047513D" w:rsidRDefault="00F1771C">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478B6181" w14:textId="5F7C1654" w:rsidR="0047513D" w:rsidRDefault="00F4483B">
            <w:r>
              <w:t>13-</w:t>
            </w:r>
            <w:r w:rsidR="009607E7">
              <w:t>17</w:t>
            </w:r>
          </w:p>
        </w:tc>
      </w:tr>
      <w:tr w:rsidR="00633D04" w14:paraId="2673A673" w14:textId="77777777">
        <w:tc>
          <w:tcPr>
            <w:tcW w:w="0" w:type="auto"/>
          </w:tcPr>
          <w:p w14:paraId="2E067215" w14:textId="77777777" w:rsidR="0047513D" w:rsidRDefault="00F1771C">
            <w:r>
              <w:t>Participant timeline</w:t>
            </w:r>
          </w:p>
        </w:tc>
        <w:tc>
          <w:tcPr>
            <w:tcW w:w="0" w:type="auto"/>
          </w:tcPr>
          <w:p w14:paraId="48535BFB" w14:textId="77777777" w:rsidR="0047513D" w:rsidRDefault="00F5440E">
            <w:hyperlink r:id="rId27" w:anchor="13">
              <w:r w:rsidR="00F1771C">
                <w:rPr>
                  <w:rStyle w:val="Hyperlink"/>
                </w:rPr>
                <w:t>#13</w:t>
              </w:r>
            </w:hyperlink>
          </w:p>
        </w:tc>
        <w:tc>
          <w:tcPr>
            <w:tcW w:w="0" w:type="auto"/>
          </w:tcPr>
          <w:p w14:paraId="40FC898B" w14:textId="77777777" w:rsidR="0047513D" w:rsidRDefault="00F1771C">
            <w:r>
              <w:t xml:space="preserve">Time schedule of enrolment, interventions (including any run-ins and washouts), assessments, and visits for participants. A schematic diagram is highly recommended (see </w:t>
            </w:r>
            <w:r>
              <w:lastRenderedPageBreak/>
              <w:t>Figure)</w:t>
            </w:r>
          </w:p>
        </w:tc>
        <w:tc>
          <w:tcPr>
            <w:tcW w:w="0" w:type="auto"/>
          </w:tcPr>
          <w:p w14:paraId="33357FC6" w14:textId="394D031A" w:rsidR="0047513D" w:rsidRDefault="009607E7">
            <w:r>
              <w:lastRenderedPageBreak/>
              <w:t>13</w:t>
            </w:r>
          </w:p>
        </w:tc>
      </w:tr>
      <w:tr w:rsidR="00633D04" w14:paraId="5CE3C548" w14:textId="77777777">
        <w:tc>
          <w:tcPr>
            <w:tcW w:w="0" w:type="auto"/>
          </w:tcPr>
          <w:p w14:paraId="3DC5433F" w14:textId="77777777" w:rsidR="0047513D" w:rsidRDefault="00F1771C">
            <w:r>
              <w:t>Sample size</w:t>
            </w:r>
          </w:p>
        </w:tc>
        <w:tc>
          <w:tcPr>
            <w:tcW w:w="0" w:type="auto"/>
          </w:tcPr>
          <w:p w14:paraId="53B1ADF0" w14:textId="77777777" w:rsidR="0047513D" w:rsidRDefault="00F5440E">
            <w:hyperlink r:id="rId28" w:anchor="14">
              <w:r w:rsidR="00F1771C">
                <w:rPr>
                  <w:rStyle w:val="Hyperlink"/>
                </w:rPr>
                <w:t>#14</w:t>
              </w:r>
            </w:hyperlink>
          </w:p>
        </w:tc>
        <w:tc>
          <w:tcPr>
            <w:tcW w:w="0" w:type="auto"/>
          </w:tcPr>
          <w:p w14:paraId="626AB929" w14:textId="77777777" w:rsidR="0047513D" w:rsidRDefault="00F1771C">
            <w:r>
              <w:t>Estimated number of participants needed to achieve study objectives and how it was determined, including clinical and statistical assumptions supporting any sample size calculations</w:t>
            </w:r>
          </w:p>
        </w:tc>
        <w:tc>
          <w:tcPr>
            <w:tcW w:w="0" w:type="auto"/>
          </w:tcPr>
          <w:p w14:paraId="334E4618" w14:textId="117B1F04" w:rsidR="0047513D" w:rsidRDefault="009607E7">
            <w:r>
              <w:t>11</w:t>
            </w:r>
          </w:p>
        </w:tc>
      </w:tr>
      <w:tr w:rsidR="00633D04" w14:paraId="3406BB73" w14:textId="77777777">
        <w:tc>
          <w:tcPr>
            <w:tcW w:w="0" w:type="auto"/>
          </w:tcPr>
          <w:p w14:paraId="29144EB3" w14:textId="77777777" w:rsidR="0047513D" w:rsidRDefault="00F1771C">
            <w:r>
              <w:t>Recruitment</w:t>
            </w:r>
          </w:p>
        </w:tc>
        <w:tc>
          <w:tcPr>
            <w:tcW w:w="0" w:type="auto"/>
          </w:tcPr>
          <w:p w14:paraId="0B1BDFF4" w14:textId="77777777" w:rsidR="0047513D" w:rsidRDefault="00F5440E">
            <w:hyperlink r:id="rId29" w:anchor="15">
              <w:r w:rsidR="00F1771C">
                <w:rPr>
                  <w:rStyle w:val="Hyperlink"/>
                </w:rPr>
                <w:t>#15</w:t>
              </w:r>
            </w:hyperlink>
          </w:p>
        </w:tc>
        <w:tc>
          <w:tcPr>
            <w:tcW w:w="0" w:type="auto"/>
          </w:tcPr>
          <w:p w14:paraId="476B4C96" w14:textId="77777777" w:rsidR="0047513D" w:rsidRDefault="00F1771C">
            <w:r>
              <w:t>Strategies for achieving adequate participant enrolment to reach target sample size</w:t>
            </w:r>
          </w:p>
        </w:tc>
        <w:tc>
          <w:tcPr>
            <w:tcW w:w="0" w:type="auto"/>
          </w:tcPr>
          <w:p w14:paraId="7A65F220" w14:textId="08303885" w:rsidR="0047513D" w:rsidRDefault="009607E7">
            <w:r>
              <w:t>11-13</w:t>
            </w:r>
          </w:p>
        </w:tc>
      </w:tr>
      <w:tr w:rsidR="00633D04" w14:paraId="24210F35" w14:textId="77777777">
        <w:tc>
          <w:tcPr>
            <w:tcW w:w="0" w:type="auto"/>
          </w:tcPr>
          <w:p w14:paraId="0151EE24" w14:textId="77777777" w:rsidR="0047513D" w:rsidRDefault="00F1771C">
            <w:r>
              <w:rPr>
                <w:b/>
              </w:rPr>
              <w:t>Methods: Assignment of interventions (for controlled trials)</w:t>
            </w:r>
          </w:p>
        </w:tc>
        <w:tc>
          <w:tcPr>
            <w:tcW w:w="0" w:type="auto"/>
          </w:tcPr>
          <w:p w14:paraId="3F2999DE" w14:textId="77777777" w:rsidR="0047513D" w:rsidRDefault="0047513D"/>
        </w:tc>
        <w:tc>
          <w:tcPr>
            <w:tcW w:w="0" w:type="auto"/>
          </w:tcPr>
          <w:p w14:paraId="3A00BBBB" w14:textId="77777777" w:rsidR="0047513D" w:rsidRDefault="0047513D"/>
        </w:tc>
        <w:tc>
          <w:tcPr>
            <w:tcW w:w="0" w:type="auto"/>
          </w:tcPr>
          <w:p w14:paraId="492ED152" w14:textId="77777777" w:rsidR="0047513D" w:rsidRDefault="0047513D"/>
        </w:tc>
      </w:tr>
      <w:tr w:rsidR="00633D04" w14:paraId="67087EB4" w14:textId="77777777">
        <w:tc>
          <w:tcPr>
            <w:tcW w:w="0" w:type="auto"/>
          </w:tcPr>
          <w:p w14:paraId="2351249F" w14:textId="77777777" w:rsidR="0047513D" w:rsidRDefault="00F1771C">
            <w:r>
              <w:t>Allocation: sequence generation</w:t>
            </w:r>
          </w:p>
        </w:tc>
        <w:tc>
          <w:tcPr>
            <w:tcW w:w="0" w:type="auto"/>
          </w:tcPr>
          <w:p w14:paraId="7AF69C5C" w14:textId="77777777" w:rsidR="0047513D" w:rsidRDefault="00F5440E">
            <w:hyperlink r:id="rId30" w:anchor="16a">
              <w:r w:rsidR="00F1771C">
                <w:rPr>
                  <w:rStyle w:val="Hyperlink"/>
                </w:rPr>
                <w:t>#16a</w:t>
              </w:r>
            </w:hyperlink>
          </w:p>
        </w:tc>
        <w:tc>
          <w:tcPr>
            <w:tcW w:w="0" w:type="auto"/>
          </w:tcPr>
          <w:p w14:paraId="61D962E4" w14:textId="77777777" w:rsidR="0047513D" w:rsidRDefault="00F1771C">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BB3AD33" w14:textId="078E0CCC" w:rsidR="0047513D" w:rsidRDefault="0018232D">
            <w:r>
              <w:t>9-11</w:t>
            </w:r>
          </w:p>
        </w:tc>
      </w:tr>
      <w:tr w:rsidR="00633D04" w14:paraId="19D914EA" w14:textId="77777777">
        <w:tc>
          <w:tcPr>
            <w:tcW w:w="0" w:type="auto"/>
          </w:tcPr>
          <w:p w14:paraId="4BF19EEC" w14:textId="77777777" w:rsidR="0047513D" w:rsidRDefault="00F1771C">
            <w:r>
              <w:t>Allocation concealment mechanism</w:t>
            </w:r>
          </w:p>
        </w:tc>
        <w:tc>
          <w:tcPr>
            <w:tcW w:w="0" w:type="auto"/>
          </w:tcPr>
          <w:p w14:paraId="0F6AB448" w14:textId="77777777" w:rsidR="0047513D" w:rsidRDefault="00F5440E">
            <w:hyperlink r:id="rId31" w:anchor="16b">
              <w:r w:rsidR="00F1771C">
                <w:rPr>
                  <w:rStyle w:val="Hyperlink"/>
                </w:rPr>
                <w:t>#16b</w:t>
              </w:r>
            </w:hyperlink>
          </w:p>
        </w:tc>
        <w:tc>
          <w:tcPr>
            <w:tcW w:w="0" w:type="auto"/>
          </w:tcPr>
          <w:p w14:paraId="0B92DAE4" w14:textId="77777777" w:rsidR="0047513D" w:rsidRDefault="00F1771C">
            <w:r>
              <w:t>Mechanism of implementing the allocation sequence (eg, central telephone; sequentially numbered, opaque, sealed envelopes), describing any steps to conceal the sequence until interventions are assigned</w:t>
            </w:r>
          </w:p>
        </w:tc>
        <w:tc>
          <w:tcPr>
            <w:tcW w:w="0" w:type="auto"/>
          </w:tcPr>
          <w:p w14:paraId="1BE4212A" w14:textId="45ECE70F" w:rsidR="0047513D" w:rsidRDefault="0018232D">
            <w:del w:id="12" w:author="Laetitia Hattingh" w:date="2024-09-06T12:41:00Z">
              <w:r w:rsidDel="00236095">
                <w:delText>N/A</w:delText>
              </w:r>
            </w:del>
            <w:ins w:id="13" w:author="Laetitia Hattingh" w:date="2024-09-06T12:41:00Z">
              <w:r w:rsidR="00236095">
                <w:t>12</w:t>
              </w:r>
            </w:ins>
            <w:r w:rsidR="00633D04">
              <w:t xml:space="preserve"> - we will use a stepped-wedge design per community pharmacy cluster</w:t>
            </w:r>
          </w:p>
        </w:tc>
      </w:tr>
      <w:tr w:rsidR="00633D04" w14:paraId="001AE2B2" w14:textId="77777777">
        <w:tc>
          <w:tcPr>
            <w:tcW w:w="0" w:type="auto"/>
          </w:tcPr>
          <w:p w14:paraId="38040184" w14:textId="77777777" w:rsidR="0047513D" w:rsidRDefault="00F1771C">
            <w:r>
              <w:t>Allocation: implementation</w:t>
            </w:r>
          </w:p>
        </w:tc>
        <w:tc>
          <w:tcPr>
            <w:tcW w:w="0" w:type="auto"/>
          </w:tcPr>
          <w:p w14:paraId="0CBAFAC0" w14:textId="77777777" w:rsidR="0047513D" w:rsidRDefault="00F5440E">
            <w:hyperlink r:id="rId32" w:anchor="16c">
              <w:r w:rsidR="00F1771C">
                <w:rPr>
                  <w:rStyle w:val="Hyperlink"/>
                </w:rPr>
                <w:t>#16c</w:t>
              </w:r>
            </w:hyperlink>
          </w:p>
        </w:tc>
        <w:tc>
          <w:tcPr>
            <w:tcW w:w="0" w:type="auto"/>
          </w:tcPr>
          <w:p w14:paraId="7C324A66" w14:textId="77777777" w:rsidR="0047513D" w:rsidRDefault="00F1771C">
            <w:r>
              <w:t>Who will generate the allocation sequence, who will enrol participants, and who will assign participants to interventions</w:t>
            </w:r>
          </w:p>
        </w:tc>
        <w:tc>
          <w:tcPr>
            <w:tcW w:w="0" w:type="auto"/>
          </w:tcPr>
          <w:p w14:paraId="305D232B" w14:textId="5CFCBB3B" w:rsidR="0047513D" w:rsidRDefault="0018232D">
            <w:del w:id="14" w:author="Laetitia Hattingh" w:date="2024-09-06T12:41:00Z">
              <w:r w:rsidDel="00236095">
                <w:delText>N/A</w:delText>
              </w:r>
              <w:r w:rsidR="00633D04" w:rsidDel="00236095">
                <w:delText xml:space="preserve"> -</w:delText>
              </w:r>
            </w:del>
            <w:ins w:id="15" w:author="Laetitia Hattingh" w:date="2024-09-06T12:41:00Z">
              <w:r w:rsidR="00236095">
                <w:t>12 -</w:t>
              </w:r>
            </w:ins>
            <w:r w:rsidR="00633D04">
              <w:t xml:space="preserve"> we will use a stepped-wedge design per community pharmacy cluster</w:t>
            </w:r>
          </w:p>
        </w:tc>
      </w:tr>
      <w:tr w:rsidR="00633D04" w14:paraId="39D07EED" w14:textId="77777777">
        <w:tc>
          <w:tcPr>
            <w:tcW w:w="0" w:type="auto"/>
          </w:tcPr>
          <w:p w14:paraId="22777160" w14:textId="77777777" w:rsidR="0047513D" w:rsidRDefault="00F1771C">
            <w:r>
              <w:t>Blinding (masking)</w:t>
            </w:r>
          </w:p>
        </w:tc>
        <w:tc>
          <w:tcPr>
            <w:tcW w:w="0" w:type="auto"/>
          </w:tcPr>
          <w:p w14:paraId="5B4537E2" w14:textId="77777777" w:rsidR="0047513D" w:rsidRDefault="00F5440E">
            <w:hyperlink r:id="rId33" w:anchor="17a">
              <w:r w:rsidR="00F1771C">
                <w:rPr>
                  <w:rStyle w:val="Hyperlink"/>
                </w:rPr>
                <w:t>#17a</w:t>
              </w:r>
            </w:hyperlink>
          </w:p>
        </w:tc>
        <w:tc>
          <w:tcPr>
            <w:tcW w:w="0" w:type="auto"/>
          </w:tcPr>
          <w:p w14:paraId="097DB052" w14:textId="77777777" w:rsidR="0047513D" w:rsidRDefault="00F1771C">
            <w:r>
              <w:t>Who will be blinded after assignment to interventions (eg, trial participants, care providers, outcome assessors, data analysts), and how</w:t>
            </w:r>
          </w:p>
        </w:tc>
        <w:tc>
          <w:tcPr>
            <w:tcW w:w="0" w:type="auto"/>
          </w:tcPr>
          <w:p w14:paraId="35E1FDC0" w14:textId="13F6513E" w:rsidR="0047513D" w:rsidRDefault="0018232D">
            <w:del w:id="16" w:author="Laetitia Hattingh" w:date="2024-09-06T12:41:00Z">
              <w:r w:rsidDel="00236095">
                <w:delText>N/A</w:delText>
              </w:r>
            </w:del>
            <w:ins w:id="17" w:author="Laetitia Hattingh" w:date="2024-09-06T12:41:00Z">
              <w:r w:rsidR="00236095">
                <w:t>12</w:t>
              </w:r>
            </w:ins>
            <w:r w:rsidR="00633D04">
              <w:t xml:space="preserve"> - we will use a stepped-wedge design per community pharmacy cluster</w:t>
            </w:r>
          </w:p>
        </w:tc>
      </w:tr>
      <w:tr w:rsidR="00633D04" w14:paraId="39D675BD" w14:textId="77777777">
        <w:tc>
          <w:tcPr>
            <w:tcW w:w="0" w:type="auto"/>
          </w:tcPr>
          <w:p w14:paraId="0EA20B37" w14:textId="77777777" w:rsidR="0047513D" w:rsidRDefault="00F1771C">
            <w:r>
              <w:lastRenderedPageBreak/>
              <w:t>Blinding (masking): emergency unblinding</w:t>
            </w:r>
          </w:p>
        </w:tc>
        <w:tc>
          <w:tcPr>
            <w:tcW w:w="0" w:type="auto"/>
          </w:tcPr>
          <w:p w14:paraId="7994EA89" w14:textId="77777777" w:rsidR="0047513D" w:rsidRDefault="00F5440E">
            <w:hyperlink r:id="rId34" w:anchor="17b">
              <w:r w:rsidR="00F1771C">
                <w:rPr>
                  <w:rStyle w:val="Hyperlink"/>
                </w:rPr>
                <w:t>#17b</w:t>
              </w:r>
            </w:hyperlink>
          </w:p>
        </w:tc>
        <w:tc>
          <w:tcPr>
            <w:tcW w:w="0" w:type="auto"/>
          </w:tcPr>
          <w:p w14:paraId="60F67464" w14:textId="77777777" w:rsidR="0047513D" w:rsidRDefault="00F1771C">
            <w:r>
              <w:t>If blinded, circumstances under which unblinding is permissible, and procedure for revealing a participant’s allocated intervention during the trial</w:t>
            </w:r>
          </w:p>
        </w:tc>
        <w:tc>
          <w:tcPr>
            <w:tcW w:w="0" w:type="auto"/>
          </w:tcPr>
          <w:p w14:paraId="69DC0C73" w14:textId="0B9BA763" w:rsidR="0047513D" w:rsidRDefault="0018232D">
            <w:del w:id="18" w:author="Laetitia Hattingh" w:date="2024-09-06T12:41:00Z">
              <w:r w:rsidDel="00236095">
                <w:delText>N/A</w:delText>
              </w:r>
            </w:del>
            <w:ins w:id="19" w:author="Laetitia Hattingh" w:date="2024-09-06T12:41:00Z">
              <w:r w:rsidR="00236095">
                <w:t>12</w:t>
              </w:r>
            </w:ins>
            <w:r w:rsidR="00633D04">
              <w:t xml:space="preserve"> - we will use a stepped-wedge design per community pharmacy cluster</w:t>
            </w:r>
          </w:p>
        </w:tc>
      </w:tr>
      <w:tr w:rsidR="00633D04" w14:paraId="49AF8C22" w14:textId="77777777">
        <w:tc>
          <w:tcPr>
            <w:tcW w:w="0" w:type="auto"/>
          </w:tcPr>
          <w:p w14:paraId="736FA4F4" w14:textId="77777777" w:rsidR="0047513D" w:rsidRDefault="00F1771C">
            <w:r>
              <w:rPr>
                <w:b/>
              </w:rPr>
              <w:t>Methods: Data collection, management, and analysis</w:t>
            </w:r>
          </w:p>
        </w:tc>
        <w:tc>
          <w:tcPr>
            <w:tcW w:w="0" w:type="auto"/>
          </w:tcPr>
          <w:p w14:paraId="1D1827EB" w14:textId="77777777" w:rsidR="0047513D" w:rsidRDefault="0047513D"/>
        </w:tc>
        <w:tc>
          <w:tcPr>
            <w:tcW w:w="0" w:type="auto"/>
          </w:tcPr>
          <w:p w14:paraId="42C01ED7" w14:textId="77777777" w:rsidR="0047513D" w:rsidRDefault="0047513D"/>
        </w:tc>
        <w:tc>
          <w:tcPr>
            <w:tcW w:w="0" w:type="auto"/>
          </w:tcPr>
          <w:p w14:paraId="5F6BE7FC" w14:textId="77777777" w:rsidR="0047513D" w:rsidRDefault="0047513D"/>
        </w:tc>
      </w:tr>
      <w:tr w:rsidR="00633D04" w14:paraId="658F7EDF" w14:textId="77777777">
        <w:tc>
          <w:tcPr>
            <w:tcW w:w="0" w:type="auto"/>
          </w:tcPr>
          <w:p w14:paraId="6E9FC92B" w14:textId="77777777" w:rsidR="0047513D" w:rsidRDefault="00F1771C">
            <w:r>
              <w:t>Data collection plan</w:t>
            </w:r>
          </w:p>
        </w:tc>
        <w:tc>
          <w:tcPr>
            <w:tcW w:w="0" w:type="auto"/>
          </w:tcPr>
          <w:p w14:paraId="02F56824" w14:textId="77777777" w:rsidR="0047513D" w:rsidRDefault="00F5440E">
            <w:hyperlink r:id="rId35" w:anchor="18a">
              <w:r w:rsidR="00F1771C">
                <w:rPr>
                  <w:rStyle w:val="Hyperlink"/>
                </w:rPr>
                <w:t>#18a</w:t>
              </w:r>
            </w:hyperlink>
          </w:p>
        </w:tc>
        <w:tc>
          <w:tcPr>
            <w:tcW w:w="0" w:type="auto"/>
          </w:tcPr>
          <w:p w14:paraId="1BA8E7C0" w14:textId="77777777" w:rsidR="0047513D" w:rsidRDefault="00F1771C">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39CF6CD8" w14:textId="1464109C" w:rsidR="0047513D" w:rsidRDefault="002B1306">
            <w:r>
              <w:t>17-18</w:t>
            </w:r>
          </w:p>
        </w:tc>
      </w:tr>
      <w:tr w:rsidR="00633D04" w14:paraId="39997FF3" w14:textId="77777777">
        <w:tc>
          <w:tcPr>
            <w:tcW w:w="0" w:type="auto"/>
          </w:tcPr>
          <w:p w14:paraId="4D031A23" w14:textId="77777777" w:rsidR="0047513D" w:rsidRDefault="00F1771C">
            <w:r>
              <w:t>Data collection plan: retention</w:t>
            </w:r>
          </w:p>
        </w:tc>
        <w:tc>
          <w:tcPr>
            <w:tcW w:w="0" w:type="auto"/>
          </w:tcPr>
          <w:p w14:paraId="0B0E847D" w14:textId="77777777" w:rsidR="0047513D" w:rsidRDefault="00F5440E">
            <w:hyperlink r:id="rId36" w:anchor="18b">
              <w:r w:rsidR="00F1771C">
                <w:rPr>
                  <w:rStyle w:val="Hyperlink"/>
                </w:rPr>
                <w:t>#18b</w:t>
              </w:r>
            </w:hyperlink>
          </w:p>
        </w:tc>
        <w:tc>
          <w:tcPr>
            <w:tcW w:w="0" w:type="auto"/>
          </w:tcPr>
          <w:p w14:paraId="46FD65BC" w14:textId="77777777" w:rsidR="0047513D" w:rsidRDefault="00F1771C">
            <w:r>
              <w:t>Plans to promote participant retention and complete follow-up, including list of any outcome data to be collected for participants who discontinue or deviate from intervention protocols</w:t>
            </w:r>
          </w:p>
        </w:tc>
        <w:tc>
          <w:tcPr>
            <w:tcW w:w="0" w:type="auto"/>
          </w:tcPr>
          <w:p w14:paraId="0234AB3A" w14:textId="1BB85453" w:rsidR="0047513D" w:rsidRDefault="002B1306">
            <w:del w:id="20" w:author="Laetitia Hattingh" w:date="2024-09-06T12:42:00Z">
              <w:r w:rsidDel="00F5440E">
                <w:delText>N/A</w:delText>
              </w:r>
              <w:r w:rsidR="001B1C5D" w:rsidDel="00F5440E">
                <w:delText xml:space="preserve"> – our intervention is health services</w:delText>
              </w:r>
              <w:r w:rsidR="00931565" w:rsidDel="00F5440E">
                <w:delText xml:space="preserve"> related</w:delText>
              </w:r>
            </w:del>
            <w:ins w:id="21" w:author="Laetitia Hattingh" w:date="2024-09-06T12:42:00Z">
              <w:r w:rsidR="00F5440E">
                <w:t>14-</w:t>
              </w:r>
            </w:ins>
            <w:ins w:id="22" w:author="Laetitia Hattingh" w:date="2024-09-06T12:43:00Z">
              <w:r w:rsidR="00F5440E">
                <w:t>18</w:t>
              </w:r>
            </w:ins>
          </w:p>
        </w:tc>
      </w:tr>
      <w:tr w:rsidR="00633D04" w14:paraId="4395305B" w14:textId="77777777">
        <w:tc>
          <w:tcPr>
            <w:tcW w:w="0" w:type="auto"/>
          </w:tcPr>
          <w:p w14:paraId="50CE69BE" w14:textId="77777777" w:rsidR="0047513D" w:rsidRDefault="00F1771C">
            <w:r>
              <w:t>Data management</w:t>
            </w:r>
          </w:p>
        </w:tc>
        <w:tc>
          <w:tcPr>
            <w:tcW w:w="0" w:type="auto"/>
          </w:tcPr>
          <w:p w14:paraId="19BB6E0D" w14:textId="77777777" w:rsidR="0047513D" w:rsidRDefault="00F5440E">
            <w:hyperlink r:id="rId37" w:anchor="19">
              <w:r w:rsidR="00F1771C">
                <w:rPr>
                  <w:rStyle w:val="Hyperlink"/>
                </w:rPr>
                <w:t>#19</w:t>
              </w:r>
            </w:hyperlink>
          </w:p>
        </w:tc>
        <w:tc>
          <w:tcPr>
            <w:tcW w:w="0" w:type="auto"/>
          </w:tcPr>
          <w:p w14:paraId="46799BE6" w14:textId="77777777" w:rsidR="0047513D" w:rsidRDefault="00F1771C">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425EA2B7" w14:textId="3BE7805A" w:rsidR="0047513D" w:rsidRDefault="002B1306">
            <w:r>
              <w:t>17-18</w:t>
            </w:r>
          </w:p>
        </w:tc>
      </w:tr>
      <w:tr w:rsidR="00633D04" w14:paraId="415F06E6" w14:textId="77777777">
        <w:tc>
          <w:tcPr>
            <w:tcW w:w="0" w:type="auto"/>
          </w:tcPr>
          <w:p w14:paraId="4D6CDFC9" w14:textId="77777777" w:rsidR="0047513D" w:rsidRDefault="00F1771C">
            <w:r>
              <w:t>Statistics: outcomes</w:t>
            </w:r>
          </w:p>
        </w:tc>
        <w:tc>
          <w:tcPr>
            <w:tcW w:w="0" w:type="auto"/>
          </w:tcPr>
          <w:p w14:paraId="64D1FBDB" w14:textId="77777777" w:rsidR="0047513D" w:rsidRDefault="00F5440E">
            <w:hyperlink r:id="rId38" w:anchor="20a">
              <w:r w:rsidR="00F1771C">
                <w:rPr>
                  <w:rStyle w:val="Hyperlink"/>
                </w:rPr>
                <w:t>#20a</w:t>
              </w:r>
            </w:hyperlink>
          </w:p>
        </w:tc>
        <w:tc>
          <w:tcPr>
            <w:tcW w:w="0" w:type="auto"/>
          </w:tcPr>
          <w:p w14:paraId="66B7F897" w14:textId="77777777" w:rsidR="0047513D" w:rsidRDefault="00F1771C">
            <w:r>
              <w:t>Statistical methods for analysing primary and secondary outcomes. Reference to where other details of the statistical analysis plan can be found, if not in the protocol</w:t>
            </w:r>
          </w:p>
        </w:tc>
        <w:tc>
          <w:tcPr>
            <w:tcW w:w="0" w:type="auto"/>
          </w:tcPr>
          <w:p w14:paraId="3AC8B89C" w14:textId="556BB472" w:rsidR="0047513D" w:rsidRDefault="002B1306">
            <w:r>
              <w:t>17-18</w:t>
            </w:r>
          </w:p>
        </w:tc>
      </w:tr>
      <w:tr w:rsidR="00633D04" w14:paraId="12A77D70" w14:textId="77777777">
        <w:tc>
          <w:tcPr>
            <w:tcW w:w="0" w:type="auto"/>
          </w:tcPr>
          <w:p w14:paraId="7598714E" w14:textId="77777777" w:rsidR="0047513D" w:rsidRDefault="00F1771C">
            <w:r>
              <w:t>Statistics: additional analyses</w:t>
            </w:r>
          </w:p>
        </w:tc>
        <w:tc>
          <w:tcPr>
            <w:tcW w:w="0" w:type="auto"/>
          </w:tcPr>
          <w:p w14:paraId="743FAFAC" w14:textId="77777777" w:rsidR="0047513D" w:rsidRDefault="00F5440E">
            <w:hyperlink r:id="rId39" w:anchor="20b">
              <w:r w:rsidR="00F1771C">
                <w:rPr>
                  <w:rStyle w:val="Hyperlink"/>
                </w:rPr>
                <w:t>#20b</w:t>
              </w:r>
            </w:hyperlink>
          </w:p>
        </w:tc>
        <w:tc>
          <w:tcPr>
            <w:tcW w:w="0" w:type="auto"/>
          </w:tcPr>
          <w:p w14:paraId="4A4360E1" w14:textId="77777777" w:rsidR="0047513D" w:rsidRDefault="00F1771C">
            <w:r>
              <w:t>Methods for any additional analyses (eg, subgroup and adjusted analyses)</w:t>
            </w:r>
          </w:p>
        </w:tc>
        <w:tc>
          <w:tcPr>
            <w:tcW w:w="0" w:type="auto"/>
          </w:tcPr>
          <w:p w14:paraId="15E87A46" w14:textId="3B1FDC8D" w:rsidR="0047513D" w:rsidRDefault="00483FF9">
            <w:del w:id="23" w:author="Laetitia Hattingh" w:date="2024-09-06T11:30:00Z">
              <w:r w:rsidDel="00CF388C">
                <w:delText>N/A</w:delText>
              </w:r>
            </w:del>
            <w:ins w:id="24" w:author="Laetitia Hattingh" w:date="2024-09-06T11:30:00Z">
              <w:r w:rsidR="00CF388C">
                <w:t>18</w:t>
              </w:r>
            </w:ins>
          </w:p>
        </w:tc>
      </w:tr>
      <w:tr w:rsidR="00633D04" w14:paraId="6319719D" w14:textId="77777777">
        <w:tc>
          <w:tcPr>
            <w:tcW w:w="0" w:type="auto"/>
          </w:tcPr>
          <w:p w14:paraId="3E83F965" w14:textId="77777777" w:rsidR="0047513D" w:rsidRDefault="00F1771C">
            <w:r>
              <w:t xml:space="preserve">Statistics: analysis </w:t>
            </w:r>
            <w:r>
              <w:lastRenderedPageBreak/>
              <w:t>population and missing data</w:t>
            </w:r>
          </w:p>
        </w:tc>
        <w:tc>
          <w:tcPr>
            <w:tcW w:w="0" w:type="auto"/>
          </w:tcPr>
          <w:p w14:paraId="68036B02" w14:textId="77777777" w:rsidR="0047513D" w:rsidRDefault="00F5440E">
            <w:hyperlink r:id="rId40" w:anchor="20c">
              <w:r w:rsidR="00F1771C">
                <w:rPr>
                  <w:rStyle w:val="Hyperlink"/>
                </w:rPr>
                <w:t>#20c</w:t>
              </w:r>
            </w:hyperlink>
          </w:p>
        </w:tc>
        <w:tc>
          <w:tcPr>
            <w:tcW w:w="0" w:type="auto"/>
          </w:tcPr>
          <w:p w14:paraId="662D2B54" w14:textId="77777777" w:rsidR="0047513D" w:rsidRDefault="00F1771C">
            <w:r>
              <w:t xml:space="preserve">Definition of analysis population relating to </w:t>
            </w:r>
            <w:r>
              <w:lastRenderedPageBreak/>
              <w:t>protocol non-adherence (eg, as randomised analysis), and any statistical methods to handle missing data (eg, multiple imputation)</w:t>
            </w:r>
          </w:p>
        </w:tc>
        <w:tc>
          <w:tcPr>
            <w:tcW w:w="0" w:type="auto"/>
          </w:tcPr>
          <w:p w14:paraId="6DE41C2A" w14:textId="59BA2E43" w:rsidR="0047513D" w:rsidRDefault="00483FF9">
            <w:r>
              <w:lastRenderedPageBreak/>
              <w:t>N/A</w:t>
            </w:r>
          </w:p>
        </w:tc>
      </w:tr>
      <w:tr w:rsidR="00633D04" w14:paraId="6F56A9E9" w14:textId="77777777">
        <w:tc>
          <w:tcPr>
            <w:tcW w:w="0" w:type="auto"/>
          </w:tcPr>
          <w:p w14:paraId="622885B3" w14:textId="77777777" w:rsidR="0047513D" w:rsidRDefault="00F1771C">
            <w:r>
              <w:rPr>
                <w:b/>
              </w:rPr>
              <w:t>Methods: Monitoring</w:t>
            </w:r>
          </w:p>
        </w:tc>
        <w:tc>
          <w:tcPr>
            <w:tcW w:w="0" w:type="auto"/>
          </w:tcPr>
          <w:p w14:paraId="479E12EC" w14:textId="77777777" w:rsidR="0047513D" w:rsidRDefault="0047513D"/>
        </w:tc>
        <w:tc>
          <w:tcPr>
            <w:tcW w:w="0" w:type="auto"/>
          </w:tcPr>
          <w:p w14:paraId="1648BAFC" w14:textId="77777777" w:rsidR="0047513D" w:rsidRDefault="0047513D"/>
        </w:tc>
        <w:tc>
          <w:tcPr>
            <w:tcW w:w="0" w:type="auto"/>
          </w:tcPr>
          <w:p w14:paraId="7F3A0174" w14:textId="77777777" w:rsidR="0047513D" w:rsidRDefault="0047513D"/>
        </w:tc>
      </w:tr>
      <w:tr w:rsidR="00633D04" w14:paraId="32AE21CE" w14:textId="77777777">
        <w:tc>
          <w:tcPr>
            <w:tcW w:w="0" w:type="auto"/>
          </w:tcPr>
          <w:p w14:paraId="6AC149B3" w14:textId="77777777" w:rsidR="0047513D" w:rsidRDefault="00F1771C">
            <w:r>
              <w:t>Data monitoring: formal committee</w:t>
            </w:r>
          </w:p>
        </w:tc>
        <w:tc>
          <w:tcPr>
            <w:tcW w:w="0" w:type="auto"/>
          </w:tcPr>
          <w:p w14:paraId="14355430" w14:textId="77777777" w:rsidR="0047513D" w:rsidRDefault="00F5440E">
            <w:hyperlink r:id="rId41" w:anchor="21a">
              <w:r w:rsidR="00F1771C">
                <w:rPr>
                  <w:rStyle w:val="Hyperlink"/>
                </w:rPr>
                <w:t>#21a</w:t>
              </w:r>
            </w:hyperlink>
          </w:p>
        </w:tc>
        <w:tc>
          <w:tcPr>
            <w:tcW w:w="0" w:type="auto"/>
          </w:tcPr>
          <w:p w14:paraId="5CEB6816" w14:textId="77777777" w:rsidR="0047513D" w:rsidRDefault="00F1771C">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E050C1A" w14:textId="14A550BA" w:rsidR="0047513D" w:rsidRDefault="00931565">
            <w:r>
              <w:t>20</w:t>
            </w:r>
          </w:p>
        </w:tc>
      </w:tr>
      <w:tr w:rsidR="00633D04" w14:paraId="53F67051" w14:textId="77777777">
        <w:tc>
          <w:tcPr>
            <w:tcW w:w="0" w:type="auto"/>
          </w:tcPr>
          <w:p w14:paraId="5D53A5F0" w14:textId="77777777" w:rsidR="0047513D" w:rsidRDefault="00F1771C">
            <w:r>
              <w:t>Data monitoring: interim analysis</w:t>
            </w:r>
          </w:p>
        </w:tc>
        <w:tc>
          <w:tcPr>
            <w:tcW w:w="0" w:type="auto"/>
          </w:tcPr>
          <w:p w14:paraId="6D11DAAD" w14:textId="77777777" w:rsidR="0047513D" w:rsidRDefault="00F5440E">
            <w:hyperlink r:id="rId42" w:anchor="21b">
              <w:r w:rsidR="00F1771C">
                <w:rPr>
                  <w:rStyle w:val="Hyperlink"/>
                </w:rPr>
                <w:t>#21b</w:t>
              </w:r>
            </w:hyperlink>
          </w:p>
        </w:tc>
        <w:tc>
          <w:tcPr>
            <w:tcW w:w="0" w:type="auto"/>
          </w:tcPr>
          <w:p w14:paraId="60FF0DAA" w14:textId="77777777" w:rsidR="0047513D" w:rsidRDefault="00F1771C">
            <w:r>
              <w:t>Description of any interim analyses and stopping guidelines, including who will have access to these interim results and make the final decision to terminate the trial</w:t>
            </w:r>
          </w:p>
        </w:tc>
        <w:tc>
          <w:tcPr>
            <w:tcW w:w="0" w:type="auto"/>
          </w:tcPr>
          <w:p w14:paraId="33BC2579" w14:textId="50162BAF" w:rsidR="0047513D" w:rsidRDefault="00483FF9">
            <w:del w:id="25" w:author="Laetitia Hattingh" w:date="2024-09-06T11:47:00Z">
              <w:r w:rsidDel="001A215E">
                <w:delText>N/A</w:delText>
              </w:r>
              <w:r w:rsidR="00931565" w:rsidDel="001A215E">
                <w:delText xml:space="preserve"> – our intervention is health services related</w:delText>
              </w:r>
            </w:del>
            <w:ins w:id="26" w:author="Laetitia Hattingh" w:date="2024-09-06T11:47:00Z">
              <w:r w:rsidR="001A215E">
                <w:t>19</w:t>
              </w:r>
            </w:ins>
          </w:p>
        </w:tc>
      </w:tr>
      <w:tr w:rsidR="00633D04" w14:paraId="19D2C678" w14:textId="77777777">
        <w:tc>
          <w:tcPr>
            <w:tcW w:w="0" w:type="auto"/>
          </w:tcPr>
          <w:p w14:paraId="303FB9B4" w14:textId="77777777" w:rsidR="0047513D" w:rsidRDefault="00F1771C">
            <w:r>
              <w:t>Harms</w:t>
            </w:r>
          </w:p>
        </w:tc>
        <w:tc>
          <w:tcPr>
            <w:tcW w:w="0" w:type="auto"/>
          </w:tcPr>
          <w:p w14:paraId="17C405E9" w14:textId="77777777" w:rsidR="0047513D" w:rsidRDefault="00F5440E">
            <w:hyperlink r:id="rId43" w:anchor="22">
              <w:r w:rsidR="00F1771C">
                <w:rPr>
                  <w:rStyle w:val="Hyperlink"/>
                </w:rPr>
                <w:t>#22</w:t>
              </w:r>
            </w:hyperlink>
          </w:p>
        </w:tc>
        <w:tc>
          <w:tcPr>
            <w:tcW w:w="0" w:type="auto"/>
          </w:tcPr>
          <w:p w14:paraId="5623751D" w14:textId="77777777" w:rsidR="0047513D" w:rsidRDefault="00F1771C">
            <w:r>
              <w:t>Plans for collecting, assessing, reporting, and managing solicited and spontaneously reported adverse events and other unintended effects of trial interventions or trial conduct</w:t>
            </w:r>
          </w:p>
        </w:tc>
        <w:tc>
          <w:tcPr>
            <w:tcW w:w="0" w:type="auto"/>
          </w:tcPr>
          <w:p w14:paraId="2950BF97" w14:textId="7242F4CB" w:rsidR="0047513D" w:rsidRDefault="00483FF9">
            <w:del w:id="27" w:author="Laetitia Hattingh" w:date="2024-09-06T11:45:00Z">
              <w:r w:rsidDel="00414DC1">
                <w:delText>N/A</w:delText>
              </w:r>
              <w:r w:rsidR="00931565" w:rsidDel="00414DC1">
                <w:delText xml:space="preserve"> – our intervention is health services related</w:delText>
              </w:r>
            </w:del>
            <w:ins w:id="28" w:author="Laetitia Hattingh" w:date="2024-09-06T11:45:00Z">
              <w:r w:rsidR="00414DC1">
                <w:t>21</w:t>
              </w:r>
            </w:ins>
          </w:p>
        </w:tc>
      </w:tr>
      <w:tr w:rsidR="00633D04" w14:paraId="5588E5CC" w14:textId="77777777">
        <w:tc>
          <w:tcPr>
            <w:tcW w:w="0" w:type="auto"/>
          </w:tcPr>
          <w:p w14:paraId="4614AF6D" w14:textId="77777777" w:rsidR="0047513D" w:rsidRDefault="00F1771C">
            <w:r>
              <w:t>Auditing</w:t>
            </w:r>
          </w:p>
        </w:tc>
        <w:tc>
          <w:tcPr>
            <w:tcW w:w="0" w:type="auto"/>
          </w:tcPr>
          <w:p w14:paraId="229ACD87" w14:textId="77777777" w:rsidR="0047513D" w:rsidRDefault="00F5440E">
            <w:hyperlink r:id="rId44" w:anchor="23">
              <w:r w:rsidR="00F1771C">
                <w:rPr>
                  <w:rStyle w:val="Hyperlink"/>
                </w:rPr>
                <w:t>#23</w:t>
              </w:r>
            </w:hyperlink>
          </w:p>
        </w:tc>
        <w:tc>
          <w:tcPr>
            <w:tcW w:w="0" w:type="auto"/>
          </w:tcPr>
          <w:p w14:paraId="27CB8139" w14:textId="77777777" w:rsidR="0047513D" w:rsidRDefault="00F1771C">
            <w:r>
              <w:t>Frequency and procedures for auditing trial conduct, if any, and whether the process will be independent from investigators and the sponsor</w:t>
            </w:r>
          </w:p>
        </w:tc>
        <w:tc>
          <w:tcPr>
            <w:tcW w:w="0" w:type="auto"/>
          </w:tcPr>
          <w:p w14:paraId="45291EA1" w14:textId="34EAA2EB" w:rsidR="0047513D" w:rsidRDefault="00483FF9">
            <w:del w:id="29" w:author="Laetitia Hattingh" w:date="2024-09-06T12:10:00Z">
              <w:r w:rsidDel="00557F39">
                <w:delText>N/A</w:delText>
              </w:r>
              <w:r w:rsidR="00931565" w:rsidDel="00557F39">
                <w:delText xml:space="preserve"> – our intervention is health services related</w:delText>
              </w:r>
            </w:del>
            <w:ins w:id="30" w:author="Laetitia Hattingh" w:date="2024-09-06T12:10:00Z">
              <w:r w:rsidR="00557F39">
                <w:t>21</w:t>
              </w:r>
            </w:ins>
          </w:p>
        </w:tc>
      </w:tr>
      <w:tr w:rsidR="00633D04" w14:paraId="609F462F" w14:textId="77777777">
        <w:tc>
          <w:tcPr>
            <w:tcW w:w="0" w:type="auto"/>
          </w:tcPr>
          <w:p w14:paraId="7FE49EBE" w14:textId="77777777" w:rsidR="0047513D" w:rsidRDefault="00F1771C">
            <w:r>
              <w:rPr>
                <w:b/>
              </w:rPr>
              <w:t>Ethics and dissemination</w:t>
            </w:r>
          </w:p>
        </w:tc>
        <w:tc>
          <w:tcPr>
            <w:tcW w:w="0" w:type="auto"/>
          </w:tcPr>
          <w:p w14:paraId="00AAE4D9" w14:textId="77777777" w:rsidR="0047513D" w:rsidRDefault="0047513D"/>
        </w:tc>
        <w:tc>
          <w:tcPr>
            <w:tcW w:w="0" w:type="auto"/>
          </w:tcPr>
          <w:p w14:paraId="371A1C32" w14:textId="77777777" w:rsidR="0047513D" w:rsidRDefault="0047513D"/>
        </w:tc>
        <w:tc>
          <w:tcPr>
            <w:tcW w:w="0" w:type="auto"/>
          </w:tcPr>
          <w:p w14:paraId="7FB868F4" w14:textId="77777777" w:rsidR="0047513D" w:rsidRDefault="0047513D"/>
        </w:tc>
      </w:tr>
      <w:tr w:rsidR="00633D04" w14:paraId="32BA7002" w14:textId="77777777">
        <w:tc>
          <w:tcPr>
            <w:tcW w:w="0" w:type="auto"/>
          </w:tcPr>
          <w:p w14:paraId="5954687E" w14:textId="77777777" w:rsidR="0047513D" w:rsidRDefault="00F1771C">
            <w:r>
              <w:t>Research ethics approval</w:t>
            </w:r>
          </w:p>
        </w:tc>
        <w:tc>
          <w:tcPr>
            <w:tcW w:w="0" w:type="auto"/>
          </w:tcPr>
          <w:p w14:paraId="16398770" w14:textId="77777777" w:rsidR="0047513D" w:rsidRDefault="00F5440E">
            <w:hyperlink r:id="rId45" w:anchor="24">
              <w:r w:rsidR="00F1771C">
                <w:rPr>
                  <w:rStyle w:val="Hyperlink"/>
                </w:rPr>
                <w:t>#24</w:t>
              </w:r>
            </w:hyperlink>
          </w:p>
        </w:tc>
        <w:tc>
          <w:tcPr>
            <w:tcW w:w="0" w:type="auto"/>
          </w:tcPr>
          <w:p w14:paraId="380D891D" w14:textId="77777777" w:rsidR="0047513D" w:rsidRDefault="00F1771C">
            <w:r>
              <w:t>Plans for seeking research ethics committee / institutional review board (REC / IRB) approval</w:t>
            </w:r>
          </w:p>
        </w:tc>
        <w:tc>
          <w:tcPr>
            <w:tcW w:w="0" w:type="auto"/>
          </w:tcPr>
          <w:p w14:paraId="7A51E490" w14:textId="53C69755" w:rsidR="0047513D" w:rsidRDefault="00951E23">
            <w:r>
              <w:t>7</w:t>
            </w:r>
          </w:p>
        </w:tc>
      </w:tr>
      <w:tr w:rsidR="00633D04" w14:paraId="14FD8119" w14:textId="77777777">
        <w:tc>
          <w:tcPr>
            <w:tcW w:w="0" w:type="auto"/>
          </w:tcPr>
          <w:p w14:paraId="3567D4C5" w14:textId="77777777" w:rsidR="0047513D" w:rsidRDefault="00F1771C">
            <w:r>
              <w:t>Protocol amendments</w:t>
            </w:r>
          </w:p>
        </w:tc>
        <w:tc>
          <w:tcPr>
            <w:tcW w:w="0" w:type="auto"/>
          </w:tcPr>
          <w:p w14:paraId="6B5A4D73" w14:textId="77777777" w:rsidR="0047513D" w:rsidRDefault="00F5440E">
            <w:hyperlink r:id="rId46" w:anchor="25">
              <w:r w:rsidR="00F1771C">
                <w:rPr>
                  <w:rStyle w:val="Hyperlink"/>
                </w:rPr>
                <w:t>#25</w:t>
              </w:r>
            </w:hyperlink>
          </w:p>
        </w:tc>
        <w:tc>
          <w:tcPr>
            <w:tcW w:w="0" w:type="auto"/>
          </w:tcPr>
          <w:p w14:paraId="025A245A" w14:textId="77777777" w:rsidR="0047513D" w:rsidRDefault="00F1771C">
            <w:r>
              <w:t>Plans for communicating important protocol modifications (eg, changes to eligibility criteria, outcomes, analyses) to relevant parties (eg, investigators, REC / IRBs, trial participants, trial registries, journals, regulators)</w:t>
            </w:r>
          </w:p>
        </w:tc>
        <w:tc>
          <w:tcPr>
            <w:tcW w:w="0" w:type="auto"/>
          </w:tcPr>
          <w:p w14:paraId="57312FA4" w14:textId="2A9FFF16" w:rsidR="0047513D" w:rsidRDefault="00951E23">
            <w:del w:id="31" w:author="Laetitia Hattingh" w:date="2024-09-06T12:23:00Z">
              <w:r w:rsidDel="00C2496C">
                <w:delText>N/A</w:delText>
              </w:r>
              <w:r w:rsidR="00921D8D" w:rsidDel="00C2496C">
                <w:delText xml:space="preserve"> – our intervention is health services related</w:delText>
              </w:r>
            </w:del>
            <w:ins w:id="32" w:author="Laetitia Hattingh" w:date="2024-09-06T12:23:00Z">
              <w:r w:rsidR="00C2496C">
                <w:t>21</w:t>
              </w:r>
            </w:ins>
          </w:p>
        </w:tc>
      </w:tr>
      <w:tr w:rsidR="00633D04" w14:paraId="688F0C80" w14:textId="77777777">
        <w:tc>
          <w:tcPr>
            <w:tcW w:w="0" w:type="auto"/>
          </w:tcPr>
          <w:p w14:paraId="5C4E5061" w14:textId="77777777" w:rsidR="0047513D" w:rsidRDefault="00F1771C">
            <w:r>
              <w:t>Consent or assent</w:t>
            </w:r>
          </w:p>
        </w:tc>
        <w:tc>
          <w:tcPr>
            <w:tcW w:w="0" w:type="auto"/>
          </w:tcPr>
          <w:p w14:paraId="436E9133" w14:textId="77777777" w:rsidR="0047513D" w:rsidRDefault="00F5440E">
            <w:hyperlink r:id="rId47" w:anchor="26a">
              <w:r w:rsidR="00F1771C">
                <w:rPr>
                  <w:rStyle w:val="Hyperlink"/>
                </w:rPr>
                <w:t>#26a</w:t>
              </w:r>
            </w:hyperlink>
          </w:p>
        </w:tc>
        <w:tc>
          <w:tcPr>
            <w:tcW w:w="0" w:type="auto"/>
          </w:tcPr>
          <w:p w14:paraId="03C523F4" w14:textId="77777777" w:rsidR="0047513D" w:rsidRDefault="00F1771C">
            <w:r>
              <w:t xml:space="preserve">Who will obtain informed consent or assent from </w:t>
            </w:r>
            <w:r>
              <w:lastRenderedPageBreak/>
              <w:t>potential trial participants or authorised surrogates, and how (see Item 32)</w:t>
            </w:r>
          </w:p>
        </w:tc>
        <w:tc>
          <w:tcPr>
            <w:tcW w:w="0" w:type="auto"/>
          </w:tcPr>
          <w:p w14:paraId="3D00F3A0" w14:textId="1BFF5BD1" w:rsidR="0047513D" w:rsidRDefault="00951E23">
            <w:r>
              <w:lastRenderedPageBreak/>
              <w:t>11-13</w:t>
            </w:r>
          </w:p>
        </w:tc>
      </w:tr>
      <w:tr w:rsidR="00633D04" w14:paraId="376EDEE1" w14:textId="77777777">
        <w:tc>
          <w:tcPr>
            <w:tcW w:w="0" w:type="auto"/>
          </w:tcPr>
          <w:p w14:paraId="52DF805D" w14:textId="77777777" w:rsidR="0047513D" w:rsidRDefault="00F1771C">
            <w:r>
              <w:t>Consent or assent: ancillary studies</w:t>
            </w:r>
          </w:p>
        </w:tc>
        <w:tc>
          <w:tcPr>
            <w:tcW w:w="0" w:type="auto"/>
          </w:tcPr>
          <w:p w14:paraId="634C3EE8" w14:textId="77777777" w:rsidR="0047513D" w:rsidRDefault="00F5440E">
            <w:hyperlink r:id="rId48" w:anchor="26b">
              <w:r w:rsidR="00F1771C">
                <w:rPr>
                  <w:rStyle w:val="Hyperlink"/>
                </w:rPr>
                <w:t>#26b</w:t>
              </w:r>
            </w:hyperlink>
          </w:p>
        </w:tc>
        <w:tc>
          <w:tcPr>
            <w:tcW w:w="0" w:type="auto"/>
          </w:tcPr>
          <w:p w14:paraId="7F164349" w14:textId="77777777" w:rsidR="0047513D" w:rsidRDefault="00F1771C">
            <w:r>
              <w:t>Additional consent provisions for collection and use of participant data and biological specimens in ancillary studies, if applicable</w:t>
            </w:r>
          </w:p>
        </w:tc>
        <w:tc>
          <w:tcPr>
            <w:tcW w:w="0" w:type="auto"/>
          </w:tcPr>
          <w:p w14:paraId="14205523" w14:textId="72AAB321" w:rsidR="0047513D" w:rsidRDefault="00951E23">
            <w:del w:id="33" w:author="Laetitia Hattingh" w:date="2024-09-06T12:24:00Z">
              <w:r w:rsidDel="006327A0">
                <w:delText>N/A</w:delText>
              </w:r>
              <w:r w:rsidR="00921D8D" w:rsidDel="006327A0">
                <w:delText xml:space="preserve"> – our intervention is health services related</w:delText>
              </w:r>
            </w:del>
            <w:ins w:id="34" w:author="Laetitia Hattingh" w:date="2024-09-06T12:24:00Z">
              <w:r w:rsidR="006327A0">
                <w:t>Not planned</w:t>
              </w:r>
            </w:ins>
          </w:p>
        </w:tc>
      </w:tr>
      <w:tr w:rsidR="00633D04" w14:paraId="2CAC3AC6" w14:textId="77777777">
        <w:tc>
          <w:tcPr>
            <w:tcW w:w="0" w:type="auto"/>
          </w:tcPr>
          <w:p w14:paraId="33693C4D" w14:textId="77777777" w:rsidR="0047513D" w:rsidRDefault="00F1771C">
            <w:r>
              <w:t>Confidentiality</w:t>
            </w:r>
          </w:p>
        </w:tc>
        <w:tc>
          <w:tcPr>
            <w:tcW w:w="0" w:type="auto"/>
          </w:tcPr>
          <w:p w14:paraId="673B124A" w14:textId="77777777" w:rsidR="0047513D" w:rsidRDefault="00F5440E">
            <w:hyperlink r:id="rId49" w:anchor="27">
              <w:r w:rsidR="00F1771C">
                <w:rPr>
                  <w:rStyle w:val="Hyperlink"/>
                </w:rPr>
                <w:t>#27</w:t>
              </w:r>
            </w:hyperlink>
          </w:p>
        </w:tc>
        <w:tc>
          <w:tcPr>
            <w:tcW w:w="0" w:type="auto"/>
          </w:tcPr>
          <w:p w14:paraId="60398330" w14:textId="77777777" w:rsidR="0047513D" w:rsidRDefault="00F1771C">
            <w:r>
              <w:t>How personal information about potential and enrolled participants will be collected, shared, and maintained in order to protect confidentiality before, during, and after the trial</w:t>
            </w:r>
          </w:p>
        </w:tc>
        <w:tc>
          <w:tcPr>
            <w:tcW w:w="0" w:type="auto"/>
          </w:tcPr>
          <w:p w14:paraId="196AAE45" w14:textId="40F0644E" w:rsidR="0047513D" w:rsidRDefault="00951E23">
            <w:r>
              <w:t>7</w:t>
            </w:r>
          </w:p>
        </w:tc>
      </w:tr>
      <w:tr w:rsidR="00633D04" w14:paraId="1AF1A9E5" w14:textId="77777777">
        <w:tc>
          <w:tcPr>
            <w:tcW w:w="0" w:type="auto"/>
          </w:tcPr>
          <w:p w14:paraId="66579020" w14:textId="77777777" w:rsidR="0047513D" w:rsidRDefault="00F1771C">
            <w:r>
              <w:t>Declaration of interests</w:t>
            </w:r>
          </w:p>
        </w:tc>
        <w:tc>
          <w:tcPr>
            <w:tcW w:w="0" w:type="auto"/>
          </w:tcPr>
          <w:p w14:paraId="4840FF6E" w14:textId="77777777" w:rsidR="0047513D" w:rsidRDefault="00F5440E">
            <w:hyperlink r:id="rId50" w:anchor="28">
              <w:r w:rsidR="00F1771C">
                <w:rPr>
                  <w:rStyle w:val="Hyperlink"/>
                </w:rPr>
                <w:t>#28</w:t>
              </w:r>
            </w:hyperlink>
          </w:p>
        </w:tc>
        <w:tc>
          <w:tcPr>
            <w:tcW w:w="0" w:type="auto"/>
          </w:tcPr>
          <w:p w14:paraId="0093F6B5" w14:textId="77777777" w:rsidR="0047513D" w:rsidRDefault="00F1771C">
            <w:r>
              <w:t>Financial and other competing interests for principal investigators for the overall trial and each study site</w:t>
            </w:r>
          </w:p>
        </w:tc>
        <w:tc>
          <w:tcPr>
            <w:tcW w:w="0" w:type="auto"/>
          </w:tcPr>
          <w:p w14:paraId="476C25C4" w14:textId="415E7F77" w:rsidR="0047513D" w:rsidRDefault="00404364">
            <w:r>
              <w:t>21</w:t>
            </w:r>
          </w:p>
        </w:tc>
      </w:tr>
      <w:tr w:rsidR="00633D04" w14:paraId="0BC4A6D6" w14:textId="77777777">
        <w:tc>
          <w:tcPr>
            <w:tcW w:w="0" w:type="auto"/>
          </w:tcPr>
          <w:p w14:paraId="440F8564" w14:textId="77777777" w:rsidR="0047513D" w:rsidRDefault="00F1771C">
            <w:r>
              <w:t>Data access</w:t>
            </w:r>
          </w:p>
        </w:tc>
        <w:tc>
          <w:tcPr>
            <w:tcW w:w="0" w:type="auto"/>
          </w:tcPr>
          <w:p w14:paraId="227D26F2" w14:textId="77777777" w:rsidR="0047513D" w:rsidRDefault="00F5440E">
            <w:hyperlink r:id="rId51" w:anchor="29">
              <w:r w:rsidR="00F1771C">
                <w:rPr>
                  <w:rStyle w:val="Hyperlink"/>
                </w:rPr>
                <w:t>#29</w:t>
              </w:r>
            </w:hyperlink>
          </w:p>
        </w:tc>
        <w:tc>
          <w:tcPr>
            <w:tcW w:w="0" w:type="auto"/>
          </w:tcPr>
          <w:p w14:paraId="364BCEAF" w14:textId="77777777" w:rsidR="0047513D" w:rsidRDefault="00F1771C">
            <w:r>
              <w:t>Statement of who will have access to the final trial dataset, and disclosure of contractual agreements that limit such access for investigators</w:t>
            </w:r>
          </w:p>
        </w:tc>
        <w:tc>
          <w:tcPr>
            <w:tcW w:w="0" w:type="auto"/>
          </w:tcPr>
          <w:p w14:paraId="1544CEF7" w14:textId="4DAA4496" w:rsidR="0047513D" w:rsidRDefault="00404364">
            <w:del w:id="35" w:author="Laetitia Hattingh" w:date="2024-09-06T12:25:00Z">
              <w:r w:rsidDel="00312987">
                <w:delText>N/A</w:delText>
              </w:r>
              <w:r w:rsidR="00921D8D" w:rsidDel="00312987">
                <w:delText xml:space="preserve"> – our intervention is health services related</w:delText>
              </w:r>
            </w:del>
            <w:ins w:id="36" w:author="Laetitia Hattingh" w:date="2024-09-06T12:25:00Z">
              <w:r w:rsidR="00312987">
                <w:t>22</w:t>
              </w:r>
            </w:ins>
          </w:p>
        </w:tc>
      </w:tr>
      <w:tr w:rsidR="00633D04" w14:paraId="41A8FD13" w14:textId="77777777">
        <w:tc>
          <w:tcPr>
            <w:tcW w:w="0" w:type="auto"/>
          </w:tcPr>
          <w:p w14:paraId="12410FB3" w14:textId="77777777" w:rsidR="0047513D" w:rsidRDefault="00F1771C">
            <w:r>
              <w:t>Ancillary and post trial care</w:t>
            </w:r>
          </w:p>
        </w:tc>
        <w:tc>
          <w:tcPr>
            <w:tcW w:w="0" w:type="auto"/>
          </w:tcPr>
          <w:p w14:paraId="65040318" w14:textId="77777777" w:rsidR="0047513D" w:rsidRDefault="00F5440E">
            <w:hyperlink r:id="rId52" w:anchor="30">
              <w:r w:rsidR="00F1771C">
                <w:rPr>
                  <w:rStyle w:val="Hyperlink"/>
                </w:rPr>
                <w:t>#30</w:t>
              </w:r>
            </w:hyperlink>
          </w:p>
        </w:tc>
        <w:tc>
          <w:tcPr>
            <w:tcW w:w="0" w:type="auto"/>
          </w:tcPr>
          <w:p w14:paraId="65F78AFB" w14:textId="77777777" w:rsidR="0047513D" w:rsidRDefault="00F1771C">
            <w:r>
              <w:t>Provisions, if any, for ancillary and post-trial care, and for compensation to those who suffer harm from trial participation</w:t>
            </w:r>
          </w:p>
        </w:tc>
        <w:tc>
          <w:tcPr>
            <w:tcW w:w="0" w:type="auto"/>
          </w:tcPr>
          <w:p w14:paraId="649BA229" w14:textId="7EE7E02B" w:rsidR="0047513D" w:rsidRDefault="00404364">
            <w:del w:id="37" w:author="Laetitia Hattingh" w:date="2024-09-06T12:30:00Z">
              <w:r w:rsidDel="006753B0">
                <w:delText>N/A</w:delText>
              </w:r>
              <w:r w:rsidR="00921D8D" w:rsidDel="006753B0">
                <w:delText xml:space="preserve"> – our intervention is health services related</w:delText>
              </w:r>
            </w:del>
            <w:ins w:id="38" w:author="Laetitia Hattingh" w:date="2024-09-06T12:30:00Z">
              <w:r w:rsidR="006753B0">
                <w:t>14</w:t>
              </w:r>
            </w:ins>
          </w:p>
        </w:tc>
      </w:tr>
      <w:tr w:rsidR="00633D04" w14:paraId="5B5B6CAD" w14:textId="77777777">
        <w:tc>
          <w:tcPr>
            <w:tcW w:w="0" w:type="auto"/>
          </w:tcPr>
          <w:p w14:paraId="0B019740" w14:textId="77777777" w:rsidR="0047513D" w:rsidRDefault="00F1771C">
            <w:r>
              <w:t>Dissemination policy: trial results</w:t>
            </w:r>
          </w:p>
        </w:tc>
        <w:tc>
          <w:tcPr>
            <w:tcW w:w="0" w:type="auto"/>
          </w:tcPr>
          <w:p w14:paraId="57142174" w14:textId="77777777" w:rsidR="0047513D" w:rsidRDefault="00F5440E">
            <w:hyperlink r:id="rId53" w:anchor="31a">
              <w:r w:rsidR="00F1771C">
                <w:rPr>
                  <w:rStyle w:val="Hyperlink"/>
                </w:rPr>
                <w:t>#31a</w:t>
              </w:r>
            </w:hyperlink>
          </w:p>
        </w:tc>
        <w:tc>
          <w:tcPr>
            <w:tcW w:w="0" w:type="auto"/>
          </w:tcPr>
          <w:p w14:paraId="3A54499D" w14:textId="77777777" w:rsidR="0047513D" w:rsidRDefault="00F1771C">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4E98EA25" w14:textId="3F100783" w:rsidR="0047513D" w:rsidRDefault="00771A31">
            <w:r>
              <w:t>20</w:t>
            </w:r>
          </w:p>
        </w:tc>
      </w:tr>
      <w:tr w:rsidR="00633D04" w14:paraId="688643FF" w14:textId="77777777">
        <w:tc>
          <w:tcPr>
            <w:tcW w:w="0" w:type="auto"/>
          </w:tcPr>
          <w:p w14:paraId="5D64FD84" w14:textId="77777777" w:rsidR="0047513D" w:rsidRDefault="00F1771C">
            <w:r>
              <w:t>Dissemination policy: authorship</w:t>
            </w:r>
          </w:p>
        </w:tc>
        <w:tc>
          <w:tcPr>
            <w:tcW w:w="0" w:type="auto"/>
          </w:tcPr>
          <w:p w14:paraId="065E9489" w14:textId="77777777" w:rsidR="0047513D" w:rsidRDefault="00F5440E">
            <w:hyperlink r:id="rId54" w:anchor="31b">
              <w:r w:rsidR="00F1771C">
                <w:rPr>
                  <w:rStyle w:val="Hyperlink"/>
                </w:rPr>
                <w:t>#31b</w:t>
              </w:r>
            </w:hyperlink>
          </w:p>
        </w:tc>
        <w:tc>
          <w:tcPr>
            <w:tcW w:w="0" w:type="auto"/>
          </w:tcPr>
          <w:p w14:paraId="75750E9A" w14:textId="77777777" w:rsidR="0047513D" w:rsidRDefault="00F1771C">
            <w:r>
              <w:t>Authorship eligibility guidelines and any intended use of professional writers</w:t>
            </w:r>
          </w:p>
        </w:tc>
        <w:tc>
          <w:tcPr>
            <w:tcW w:w="0" w:type="auto"/>
          </w:tcPr>
          <w:p w14:paraId="26BE2B0C" w14:textId="4D36EFBB" w:rsidR="0047513D" w:rsidRDefault="00B459B8">
            <w:del w:id="39" w:author="Laetitia Hattingh" w:date="2024-09-06T12:32:00Z">
              <w:r w:rsidDel="001926F3">
                <w:delText>N/A</w:delText>
              </w:r>
              <w:r w:rsidR="000B5600" w:rsidDel="001926F3">
                <w:delText>– our intervention is health services related</w:delText>
              </w:r>
            </w:del>
            <w:ins w:id="40" w:author="Laetitia Hattingh" w:date="2024-09-06T12:32:00Z">
              <w:r w:rsidR="001926F3">
                <w:t>21</w:t>
              </w:r>
            </w:ins>
          </w:p>
        </w:tc>
      </w:tr>
      <w:tr w:rsidR="00633D04" w14:paraId="3533C32A" w14:textId="77777777">
        <w:tc>
          <w:tcPr>
            <w:tcW w:w="0" w:type="auto"/>
          </w:tcPr>
          <w:p w14:paraId="01EB8946" w14:textId="77777777" w:rsidR="0047513D" w:rsidRDefault="00F1771C">
            <w:r>
              <w:t>Dissemination policy: reproducible research</w:t>
            </w:r>
          </w:p>
        </w:tc>
        <w:tc>
          <w:tcPr>
            <w:tcW w:w="0" w:type="auto"/>
          </w:tcPr>
          <w:p w14:paraId="43FDEAAB" w14:textId="77777777" w:rsidR="0047513D" w:rsidRDefault="00F5440E">
            <w:hyperlink r:id="rId55" w:anchor="31c">
              <w:r w:rsidR="00F1771C">
                <w:rPr>
                  <w:rStyle w:val="Hyperlink"/>
                </w:rPr>
                <w:t>#31c</w:t>
              </w:r>
            </w:hyperlink>
          </w:p>
        </w:tc>
        <w:tc>
          <w:tcPr>
            <w:tcW w:w="0" w:type="auto"/>
          </w:tcPr>
          <w:p w14:paraId="7F206A5A" w14:textId="77777777" w:rsidR="0047513D" w:rsidRDefault="00F1771C">
            <w:r>
              <w:t>Plans, if any, for granting public access to the full protocol, participant-level dataset, and statistical code</w:t>
            </w:r>
          </w:p>
        </w:tc>
        <w:tc>
          <w:tcPr>
            <w:tcW w:w="0" w:type="auto"/>
          </w:tcPr>
          <w:p w14:paraId="199CF370" w14:textId="4E68E186" w:rsidR="0047513D" w:rsidRDefault="000B5600">
            <w:del w:id="41" w:author="Laetitia Hattingh" w:date="2024-09-06T12:32:00Z">
              <w:r w:rsidDel="008175C0">
                <w:delText xml:space="preserve">N/A – our intervention is health services </w:delText>
              </w:r>
              <w:r w:rsidDel="008175C0">
                <w:lastRenderedPageBreak/>
                <w:delText>related</w:delText>
              </w:r>
            </w:del>
            <w:ins w:id="42" w:author="Laetitia Hattingh" w:date="2024-09-06T12:32:00Z">
              <w:r w:rsidR="008175C0">
                <w:t>23</w:t>
              </w:r>
            </w:ins>
          </w:p>
        </w:tc>
      </w:tr>
      <w:tr w:rsidR="00633D04" w14:paraId="72267AE2" w14:textId="77777777">
        <w:tc>
          <w:tcPr>
            <w:tcW w:w="0" w:type="auto"/>
          </w:tcPr>
          <w:p w14:paraId="1DD2F3EF" w14:textId="77777777" w:rsidR="0047513D" w:rsidRDefault="00F1771C">
            <w:r>
              <w:rPr>
                <w:b/>
              </w:rPr>
              <w:lastRenderedPageBreak/>
              <w:t>Appendices</w:t>
            </w:r>
          </w:p>
        </w:tc>
        <w:tc>
          <w:tcPr>
            <w:tcW w:w="0" w:type="auto"/>
          </w:tcPr>
          <w:p w14:paraId="40E4CADA" w14:textId="77777777" w:rsidR="0047513D" w:rsidRDefault="0047513D"/>
        </w:tc>
        <w:tc>
          <w:tcPr>
            <w:tcW w:w="0" w:type="auto"/>
          </w:tcPr>
          <w:p w14:paraId="2446DB6C" w14:textId="77777777" w:rsidR="0047513D" w:rsidRDefault="0047513D"/>
        </w:tc>
        <w:tc>
          <w:tcPr>
            <w:tcW w:w="0" w:type="auto"/>
          </w:tcPr>
          <w:p w14:paraId="4D5C89FD" w14:textId="77777777" w:rsidR="0047513D" w:rsidRDefault="0047513D"/>
        </w:tc>
      </w:tr>
      <w:tr w:rsidR="00633D04" w14:paraId="3B5B8557" w14:textId="77777777">
        <w:tc>
          <w:tcPr>
            <w:tcW w:w="0" w:type="auto"/>
          </w:tcPr>
          <w:p w14:paraId="49453759" w14:textId="77777777" w:rsidR="0047513D" w:rsidRDefault="00F1771C">
            <w:r>
              <w:t>Informed consent materials</w:t>
            </w:r>
          </w:p>
        </w:tc>
        <w:tc>
          <w:tcPr>
            <w:tcW w:w="0" w:type="auto"/>
          </w:tcPr>
          <w:p w14:paraId="7F6925EC" w14:textId="77777777" w:rsidR="0047513D" w:rsidRDefault="00F5440E">
            <w:hyperlink r:id="rId56" w:anchor="32">
              <w:r w:rsidR="00F1771C">
                <w:rPr>
                  <w:rStyle w:val="Hyperlink"/>
                </w:rPr>
                <w:t>#32</w:t>
              </w:r>
            </w:hyperlink>
          </w:p>
        </w:tc>
        <w:tc>
          <w:tcPr>
            <w:tcW w:w="0" w:type="auto"/>
          </w:tcPr>
          <w:p w14:paraId="7FE0D1B5" w14:textId="77777777" w:rsidR="0047513D" w:rsidRDefault="00F1771C">
            <w:r>
              <w:t>Model consent form and other related documentation given to participants and authorised surrogates</w:t>
            </w:r>
          </w:p>
        </w:tc>
        <w:tc>
          <w:tcPr>
            <w:tcW w:w="0" w:type="auto"/>
          </w:tcPr>
          <w:p w14:paraId="6ED9FA12" w14:textId="2D1FA55F" w:rsidR="0047513D" w:rsidRDefault="00FD5AE4">
            <w:r>
              <w:t>App</w:t>
            </w:r>
          </w:p>
        </w:tc>
      </w:tr>
      <w:tr w:rsidR="00633D04" w14:paraId="47884F86" w14:textId="77777777">
        <w:tc>
          <w:tcPr>
            <w:tcW w:w="0" w:type="auto"/>
          </w:tcPr>
          <w:p w14:paraId="41173DBC" w14:textId="77777777" w:rsidR="0047513D" w:rsidRDefault="00F1771C">
            <w:r>
              <w:t>Biological specimens</w:t>
            </w:r>
          </w:p>
        </w:tc>
        <w:tc>
          <w:tcPr>
            <w:tcW w:w="0" w:type="auto"/>
          </w:tcPr>
          <w:p w14:paraId="33A83B0D" w14:textId="77777777" w:rsidR="0047513D" w:rsidRDefault="00F5440E">
            <w:hyperlink r:id="rId57" w:anchor="33">
              <w:r w:rsidR="00F1771C">
                <w:rPr>
                  <w:rStyle w:val="Hyperlink"/>
                </w:rPr>
                <w:t>#33</w:t>
              </w:r>
            </w:hyperlink>
          </w:p>
        </w:tc>
        <w:tc>
          <w:tcPr>
            <w:tcW w:w="0" w:type="auto"/>
          </w:tcPr>
          <w:p w14:paraId="57EE2ED3" w14:textId="77777777" w:rsidR="0047513D" w:rsidRDefault="00F1771C">
            <w:r>
              <w:t>Plans for collection, laboratory evaluation, and storage of biological specimens for genetic or molecular analysis in the current trial and for future use in ancillary studies, if applicable</w:t>
            </w:r>
          </w:p>
        </w:tc>
        <w:tc>
          <w:tcPr>
            <w:tcW w:w="0" w:type="auto"/>
          </w:tcPr>
          <w:p w14:paraId="67872AF8" w14:textId="75260821" w:rsidR="0047513D" w:rsidRDefault="008175C0">
            <w:ins w:id="43" w:author="Laetitia Hattingh" w:date="2024-09-06T12:32:00Z">
              <w:r>
                <w:t>Not planned</w:t>
              </w:r>
            </w:ins>
            <w:del w:id="44" w:author="Laetitia Hattingh" w:date="2024-09-06T12:32:00Z">
              <w:r w:rsidR="006573BB" w:rsidDel="008175C0">
                <w:delText>N/</w:delText>
              </w:r>
              <w:r w:rsidR="000B5600" w:rsidDel="008175C0">
                <w:delText xml:space="preserve"> N/A – our intervention is health services related</w:delText>
              </w:r>
            </w:del>
          </w:p>
        </w:tc>
      </w:tr>
    </w:tbl>
    <w:p w14:paraId="535FA2F1" w14:textId="77777777" w:rsidR="0047513D" w:rsidRDefault="00F1771C">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47513D"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F205B" w14:textId="77777777" w:rsidR="00F1771C" w:rsidRDefault="00F1771C">
      <w:pPr>
        <w:spacing w:before="0" w:line="240" w:lineRule="auto"/>
      </w:pPr>
      <w:r>
        <w:separator/>
      </w:r>
    </w:p>
  </w:endnote>
  <w:endnote w:type="continuationSeparator" w:id="0">
    <w:p w14:paraId="554A4DDB" w14:textId="77777777" w:rsidR="00F1771C" w:rsidRDefault="00F1771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ADA89" w14:textId="77777777" w:rsidR="0047513D" w:rsidRDefault="00F1771C">
      <w:r>
        <w:separator/>
      </w:r>
    </w:p>
  </w:footnote>
  <w:footnote w:type="continuationSeparator" w:id="0">
    <w:p w14:paraId="48843F0D" w14:textId="77777777" w:rsidR="0047513D" w:rsidRDefault="00F177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E57A7" w14:textId="02C79B47" w:rsidR="00F1771C" w:rsidRDefault="00F5440E" w:rsidP="00A82CF9">
    <w:pPr>
      <w:pStyle w:val="Header"/>
    </w:pPr>
    <w:r>
      <w:rPr>
        <w:noProof/>
      </w:rPr>
      <w:pict w14:anchorId="1791B319">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529A08B"/>
    <w:multiLevelType w:val="multilevel"/>
    <w:tmpl w:val="C21055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6540A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56964379">
    <w:abstractNumId w:val="1"/>
  </w:num>
  <w:num w:numId="2" w16cid:durableId="161062183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etitia Hattingh">
    <w15:presenceInfo w15:providerId="AD" w15:userId="S::Laetitia.Hattingh@health.qld.gov.au::859e60c3-6518-47d4-bb95-ca8ec6c9e6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B5600"/>
    <w:rsid w:val="0018232D"/>
    <w:rsid w:val="001926F3"/>
    <w:rsid w:val="001A215E"/>
    <w:rsid w:val="001B1C5D"/>
    <w:rsid w:val="0020017D"/>
    <w:rsid w:val="00236095"/>
    <w:rsid w:val="002B1306"/>
    <w:rsid w:val="002F4101"/>
    <w:rsid w:val="00312987"/>
    <w:rsid w:val="003A2EEC"/>
    <w:rsid w:val="003B4E3B"/>
    <w:rsid w:val="00404364"/>
    <w:rsid w:val="00414DC1"/>
    <w:rsid w:val="0047513D"/>
    <w:rsid w:val="00483FF9"/>
    <w:rsid w:val="004E29B3"/>
    <w:rsid w:val="0051637B"/>
    <w:rsid w:val="00524F2A"/>
    <w:rsid w:val="00557F39"/>
    <w:rsid w:val="00590D07"/>
    <w:rsid w:val="005B17AE"/>
    <w:rsid w:val="006327A0"/>
    <w:rsid w:val="00633D04"/>
    <w:rsid w:val="006573BB"/>
    <w:rsid w:val="006753B0"/>
    <w:rsid w:val="00681911"/>
    <w:rsid w:val="00771A31"/>
    <w:rsid w:val="00784D58"/>
    <w:rsid w:val="007C7A0F"/>
    <w:rsid w:val="008175C0"/>
    <w:rsid w:val="008B0DC0"/>
    <w:rsid w:val="008B38DE"/>
    <w:rsid w:val="008D6863"/>
    <w:rsid w:val="0090165C"/>
    <w:rsid w:val="0090787B"/>
    <w:rsid w:val="00921D8D"/>
    <w:rsid w:val="00931565"/>
    <w:rsid w:val="00947A42"/>
    <w:rsid w:val="00951E23"/>
    <w:rsid w:val="009607E7"/>
    <w:rsid w:val="00A43D7C"/>
    <w:rsid w:val="00B459B8"/>
    <w:rsid w:val="00B64599"/>
    <w:rsid w:val="00B86B75"/>
    <w:rsid w:val="00BC48D5"/>
    <w:rsid w:val="00C2496C"/>
    <w:rsid w:val="00C36279"/>
    <w:rsid w:val="00C47D24"/>
    <w:rsid w:val="00CC19D2"/>
    <w:rsid w:val="00CF388C"/>
    <w:rsid w:val="00DE1B17"/>
    <w:rsid w:val="00E315A3"/>
    <w:rsid w:val="00F1771C"/>
    <w:rsid w:val="00F4483B"/>
    <w:rsid w:val="00F5440E"/>
    <w:rsid w:val="00F92703"/>
    <w:rsid w:val="00FA2B18"/>
    <w:rsid w:val="00FD5AE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0F67F4"/>
  <w15:docId w15:val="{03AB6B76-30AB-487A-98C8-1059849F1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8B38DE"/>
    <w:rPr>
      <w:color w:val="954F72" w:themeColor="followedHyperlink"/>
      <w:u w:val="single"/>
    </w:rPr>
  </w:style>
  <w:style w:type="paragraph" w:styleId="Revision">
    <w:name w:val="Revision"/>
    <w:hidden/>
    <w:uiPriority w:val="99"/>
    <w:semiHidden/>
    <w:rsid w:val="00B64599"/>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8</Pages>
  <Words>2556</Words>
  <Characters>1457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etitia Hattingh</dc:creator>
  <cp:lastModifiedBy>Laetitia Hattingh</cp:lastModifiedBy>
  <cp:revision>50</cp:revision>
  <dcterms:created xsi:type="dcterms:W3CDTF">2024-08-06T06:51:00Z</dcterms:created>
  <dcterms:modified xsi:type="dcterms:W3CDTF">2024-09-06T02:43:00Z</dcterms:modified>
</cp:coreProperties>
</file>